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81046" w14:textId="42CC0947" w:rsidR="00EA0D05" w:rsidRPr="00313953" w:rsidRDefault="00C85356" w:rsidP="008C10A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t>Supplementary Tables:</w:t>
      </w:r>
    </w:p>
    <w:p w14:paraId="185A029A" w14:textId="77777777" w:rsidR="001C1AB9" w:rsidRPr="00313953" w:rsidRDefault="001C1AB9" w:rsidP="008C10A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6DD6B0D9" w14:textId="77777777" w:rsidR="00A949E6" w:rsidRPr="00313953" w:rsidRDefault="00A949E6" w:rsidP="008C10A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3C00AFBE" w14:textId="145513C1" w:rsidR="006600EC" w:rsidRPr="00313953" w:rsidRDefault="0011519B" w:rsidP="00CF60C1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t xml:space="preserve">Supplementary table </w:t>
      </w:r>
      <w:r w:rsidR="004F5F26">
        <w:rPr>
          <w:rFonts w:asciiTheme="minorBidi" w:hAnsiTheme="minorBidi" w:cs="Arial"/>
          <w:color w:val="auto"/>
          <w:sz w:val="24"/>
          <w:szCs w:val="24"/>
        </w:rPr>
        <w:t>1</w:t>
      </w:r>
      <w:r w:rsidRPr="00313953">
        <w:rPr>
          <w:rFonts w:asciiTheme="minorBidi" w:hAnsiTheme="minorBidi" w:cs="Arial"/>
          <w:color w:val="auto"/>
          <w:sz w:val="24"/>
          <w:szCs w:val="24"/>
        </w:rPr>
        <w:t xml:space="preserve">: Age at presentation </w:t>
      </w:r>
      <w:r w:rsidR="00313953">
        <w:rPr>
          <w:rFonts w:asciiTheme="minorBidi" w:hAnsiTheme="minorBidi" w:cs="Arial"/>
          <w:color w:val="auto"/>
          <w:sz w:val="24"/>
          <w:szCs w:val="24"/>
        </w:rPr>
        <w:t>in years</w:t>
      </w:r>
      <w:r w:rsidR="001A657F">
        <w:rPr>
          <w:rFonts w:asciiTheme="minorBidi" w:hAnsiTheme="minorBidi" w:cs="Arial"/>
          <w:color w:val="auto"/>
          <w:sz w:val="24"/>
          <w:szCs w:val="24"/>
        </w:rPr>
        <w:t>.</w:t>
      </w:r>
      <w:r w:rsidR="00A00A9E" w:rsidRPr="00313953">
        <w:rPr>
          <w:rFonts w:asciiTheme="minorBidi" w:hAnsiTheme="minorBidi" w:cs="Arial"/>
          <w:color w:val="auto"/>
          <w:sz w:val="24"/>
          <w:szCs w:val="24"/>
        </w:rPr>
        <w:br/>
      </w:r>
    </w:p>
    <w:tbl>
      <w:tblPr>
        <w:tblStyle w:val="PlainTable4"/>
        <w:tblW w:w="8350" w:type="dxa"/>
        <w:tblLook w:val="04A0" w:firstRow="1" w:lastRow="0" w:firstColumn="1" w:lastColumn="0" w:noHBand="0" w:noVBand="1"/>
      </w:tblPr>
      <w:tblGrid>
        <w:gridCol w:w="1810"/>
        <w:gridCol w:w="1610"/>
        <w:gridCol w:w="1165"/>
        <w:gridCol w:w="1193"/>
        <w:gridCol w:w="1253"/>
        <w:gridCol w:w="1406"/>
      </w:tblGrid>
      <w:tr w:rsidR="00455941" w:rsidRPr="00313953" w14:paraId="16591218" w14:textId="77777777" w:rsidTr="00455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5442AEE7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Morphology</w:t>
            </w:r>
          </w:p>
        </w:tc>
        <w:tc>
          <w:tcPr>
            <w:tcW w:w="1610" w:type="dxa"/>
            <w:noWrap/>
            <w:hideMark/>
          </w:tcPr>
          <w:p w14:paraId="1D3CB494" w14:textId="77777777" w:rsidR="00455941" w:rsidRPr="00313953" w:rsidRDefault="00455941" w:rsidP="00455941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Squamous cell carcinoma</w:t>
            </w:r>
          </w:p>
        </w:tc>
        <w:tc>
          <w:tcPr>
            <w:tcW w:w="1148" w:type="dxa"/>
            <w:noWrap/>
            <w:hideMark/>
          </w:tcPr>
          <w:p w14:paraId="3CE85161" w14:textId="77777777" w:rsidR="00455941" w:rsidRPr="00313953" w:rsidRDefault="00455941" w:rsidP="00455941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Basal cell carcinoma</w:t>
            </w:r>
          </w:p>
        </w:tc>
        <w:tc>
          <w:tcPr>
            <w:tcW w:w="1170" w:type="dxa"/>
            <w:noWrap/>
            <w:hideMark/>
          </w:tcPr>
          <w:p w14:paraId="3786D83F" w14:textId="77777777" w:rsidR="00455941" w:rsidRPr="00313953" w:rsidRDefault="00455941" w:rsidP="00455941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Malignant melanoma</w:t>
            </w:r>
          </w:p>
        </w:tc>
        <w:tc>
          <w:tcPr>
            <w:tcW w:w="1234" w:type="dxa"/>
            <w:noWrap/>
            <w:hideMark/>
          </w:tcPr>
          <w:p w14:paraId="4B22B2D7" w14:textId="77777777" w:rsidR="00455941" w:rsidRPr="00313953" w:rsidRDefault="00455941" w:rsidP="00455941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Other carcinomas</w:t>
            </w:r>
          </w:p>
        </w:tc>
        <w:tc>
          <w:tcPr>
            <w:tcW w:w="1378" w:type="dxa"/>
            <w:noWrap/>
            <w:hideMark/>
          </w:tcPr>
          <w:p w14:paraId="0D33C6AA" w14:textId="77777777" w:rsidR="00455941" w:rsidRPr="00313953" w:rsidRDefault="00455941" w:rsidP="00455941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Other malignancies</w:t>
            </w:r>
          </w:p>
        </w:tc>
      </w:tr>
      <w:tr w:rsidR="00455941" w:rsidRPr="00313953" w14:paraId="29CF5C14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217EE3E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Mean</w:t>
            </w:r>
          </w:p>
        </w:tc>
        <w:tc>
          <w:tcPr>
            <w:tcW w:w="1610" w:type="dxa"/>
            <w:noWrap/>
            <w:hideMark/>
          </w:tcPr>
          <w:p w14:paraId="1B1BC453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4.6</w:t>
            </w:r>
          </w:p>
        </w:tc>
        <w:tc>
          <w:tcPr>
            <w:tcW w:w="1148" w:type="dxa"/>
            <w:noWrap/>
            <w:hideMark/>
          </w:tcPr>
          <w:p w14:paraId="13476B1D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69.4</w:t>
            </w:r>
          </w:p>
        </w:tc>
        <w:tc>
          <w:tcPr>
            <w:tcW w:w="1170" w:type="dxa"/>
            <w:noWrap/>
            <w:hideMark/>
          </w:tcPr>
          <w:p w14:paraId="35E4EB89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2.2</w:t>
            </w:r>
          </w:p>
        </w:tc>
        <w:tc>
          <w:tcPr>
            <w:tcW w:w="1234" w:type="dxa"/>
            <w:noWrap/>
            <w:hideMark/>
          </w:tcPr>
          <w:p w14:paraId="2A2CC2DC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4.5</w:t>
            </w:r>
          </w:p>
        </w:tc>
        <w:tc>
          <w:tcPr>
            <w:tcW w:w="1378" w:type="dxa"/>
            <w:noWrap/>
            <w:hideMark/>
          </w:tcPr>
          <w:p w14:paraId="123C2E78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69.2</w:t>
            </w:r>
          </w:p>
        </w:tc>
      </w:tr>
      <w:tr w:rsidR="00455941" w:rsidRPr="00313953" w14:paraId="03D0B6DB" w14:textId="77777777" w:rsidTr="00455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30C44BC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Mean SE</w:t>
            </w:r>
          </w:p>
        </w:tc>
        <w:tc>
          <w:tcPr>
            <w:tcW w:w="1610" w:type="dxa"/>
            <w:noWrap/>
            <w:hideMark/>
          </w:tcPr>
          <w:p w14:paraId="58B58F20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  <w:tc>
          <w:tcPr>
            <w:tcW w:w="1148" w:type="dxa"/>
            <w:noWrap/>
            <w:hideMark/>
          </w:tcPr>
          <w:p w14:paraId="4840AC9F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742B1C1C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1234" w:type="dxa"/>
            <w:noWrap/>
            <w:hideMark/>
          </w:tcPr>
          <w:p w14:paraId="34E261E6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5</w:t>
            </w:r>
          </w:p>
        </w:tc>
        <w:tc>
          <w:tcPr>
            <w:tcW w:w="1378" w:type="dxa"/>
            <w:noWrap/>
            <w:hideMark/>
          </w:tcPr>
          <w:p w14:paraId="6BD2749E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9</w:t>
            </w:r>
          </w:p>
        </w:tc>
      </w:tr>
      <w:tr w:rsidR="00455941" w:rsidRPr="00313953" w14:paraId="6851CE68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903A0EF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95% CI Mean Upper</w:t>
            </w:r>
          </w:p>
        </w:tc>
        <w:tc>
          <w:tcPr>
            <w:tcW w:w="1610" w:type="dxa"/>
            <w:noWrap/>
            <w:hideMark/>
          </w:tcPr>
          <w:p w14:paraId="1B41E591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4.3</w:t>
            </w:r>
          </w:p>
        </w:tc>
        <w:tc>
          <w:tcPr>
            <w:tcW w:w="1148" w:type="dxa"/>
            <w:noWrap/>
            <w:hideMark/>
          </w:tcPr>
          <w:p w14:paraId="4A109F27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69.2</w:t>
            </w:r>
          </w:p>
        </w:tc>
        <w:tc>
          <w:tcPr>
            <w:tcW w:w="1170" w:type="dxa"/>
            <w:noWrap/>
            <w:hideMark/>
          </w:tcPr>
          <w:p w14:paraId="7AB66CD6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1.0</w:t>
            </w:r>
          </w:p>
        </w:tc>
        <w:tc>
          <w:tcPr>
            <w:tcW w:w="1234" w:type="dxa"/>
            <w:noWrap/>
            <w:hideMark/>
          </w:tcPr>
          <w:p w14:paraId="437A4D7F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3.5</w:t>
            </w:r>
          </w:p>
        </w:tc>
        <w:tc>
          <w:tcPr>
            <w:tcW w:w="1378" w:type="dxa"/>
            <w:noWrap/>
            <w:hideMark/>
          </w:tcPr>
          <w:p w14:paraId="45FBCF70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67.4</w:t>
            </w:r>
          </w:p>
        </w:tc>
      </w:tr>
      <w:tr w:rsidR="00455941" w:rsidRPr="00313953" w14:paraId="313A2EC9" w14:textId="77777777" w:rsidTr="00455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5685A01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95% CI Mean lower</w:t>
            </w:r>
          </w:p>
        </w:tc>
        <w:tc>
          <w:tcPr>
            <w:tcW w:w="1610" w:type="dxa"/>
            <w:noWrap/>
            <w:hideMark/>
          </w:tcPr>
          <w:p w14:paraId="2F519342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5.0</w:t>
            </w:r>
          </w:p>
        </w:tc>
        <w:tc>
          <w:tcPr>
            <w:tcW w:w="1148" w:type="dxa"/>
            <w:noWrap/>
            <w:hideMark/>
          </w:tcPr>
          <w:p w14:paraId="678B1BF9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69.5</w:t>
            </w:r>
          </w:p>
        </w:tc>
        <w:tc>
          <w:tcPr>
            <w:tcW w:w="1170" w:type="dxa"/>
            <w:noWrap/>
            <w:hideMark/>
          </w:tcPr>
          <w:p w14:paraId="5EBD06DB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3.4</w:t>
            </w:r>
          </w:p>
        </w:tc>
        <w:tc>
          <w:tcPr>
            <w:tcW w:w="1234" w:type="dxa"/>
            <w:noWrap/>
            <w:hideMark/>
          </w:tcPr>
          <w:p w14:paraId="14BCF2E0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5.6</w:t>
            </w:r>
          </w:p>
        </w:tc>
        <w:tc>
          <w:tcPr>
            <w:tcW w:w="1378" w:type="dxa"/>
            <w:noWrap/>
            <w:hideMark/>
          </w:tcPr>
          <w:p w14:paraId="2FBE43C2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1.1</w:t>
            </w:r>
          </w:p>
        </w:tc>
      </w:tr>
      <w:tr w:rsidR="00455941" w:rsidRPr="00313953" w14:paraId="29369D1F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021AF89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5% Trimmed Mean</w:t>
            </w:r>
          </w:p>
        </w:tc>
        <w:tc>
          <w:tcPr>
            <w:tcW w:w="1610" w:type="dxa"/>
            <w:noWrap/>
            <w:hideMark/>
          </w:tcPr>
          <w:p w14:paraId="4757DE6E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5.2</w:t>
            </w:r>
          </w:p>
        </w:tc>
        <w:tc>
          <w:tcPr>
            <w:tcW w:w="1148" w:type="dxa"/>
            <w:noWrap/>
            <w:hideMark/>
          </w:tcPr>
          <w:p w14:paraId="10FCFCA1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69.8</w:t>
            </w:r>
          </w:p>
        </w:tc>
        <w:tc>
          <w:tcPr>
            <w:tcW w:w="1170" w:type="dxa"/>
            <w:noWrap/>
            <w:hideMark/>
          </w:tcPr>
          <w:p w14:paraId="547457B9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3.1</w:t>
            </w:r>
          </w:p>
        </w:tc>
        <w:tc>
          <w:tcPr>
            <w:tcW w:w="1234" w:type="dxa"/>
            <w:noWrap/>
            <w:hideMark/>
          </w:tcPr>
          <w:p w14:paraId="0E5626A2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5.2</w:t>
            </w:r>
          </w:p>
        </w:tc>
        <w:tc>
          <w:tcPr>
            <w:tcW w:w="1378" w:type="dxa"/>
            <w:noWrap/>
            <w:hideMark/>
          </w:tcPr>
          <w:p w14:paraId="1A14C0D6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69.8</w:t>
            </w:r>
          </w:p>
        </w:tc>
      </w:tr>
      <w:tr w:rsidR="00455941" w:rsidRPr="00313953" w14:paraId="2B10BD58" w14:textId="77777777" w:rsidTr="00455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F367DC3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Median</w:t>
            </w:r>
          </w:p>
        </w:tc>
        <w:tc>
          <w:tcPr>
            <w:tcW w:w="1610" w:type="dxa"/>
            <w:noWrap/>
            <w:hideMark/>
          </w:tcPr>
          <w:p w14:paraId="588370F7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6.0</w:t>
            </w:r>
          </w:p>
        </w:tc>
        <w:tc>
          <w:tcPr>
            <w:tcW w:w="1148" w:type="dxa"/>
            <w:noWrap/>
            <w:hideMark/>
          </w:tcPr>
          <w:p w14:paraId="45918660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1.6</w:t>
            </w:r>
          </w:p>
        </w:tc>
        <w:tc>
          <w:tcPr>
            <w:tcW w:w="1170" w:type="dxa"/>
            <w:noWrap/>
            <w:hideMark/>
          </w:tcPr>
          <w:p w14:paraId="7ADCF81F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5.0</w:t>
            </w:r>
          </w:p>
        </w:tc>
        <w:tc>
          <w:tcPr>
            <w:tcW w:w="1234" w:type="dxa"/>
            <w:noWrap/>
            <w:hideMark/>
          </w:tcPr>
          <w:p w14:paraId="0A27C902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6.5</w:t>
            </w:r>
          </w:p>
        </w:tc>
        <w:tc>
          <w:tcPr>
            <w:tcW w:w="1378" w:type="dxa"/>
            <w:noWrap/>
            <w:hideMark/>
          </w:tcPr>
          <w:p w14:paraId="3356FC10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1.3</w:t>
            </w:r>
          </w:p>
        </w:tc>
      </w:tr>
      <w:tr w:rsidR="00455941" w:rsidRPr="00313953" w14:paraId="2643B6FF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C3C900B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Variance</w:t>
            </w:r>
          </w:p>
        </w:tc>
        <w:tc>
          <w:tcPr>
            <w:tcW w:w="1610" w:type="dxa"/>
            <w:noWrap/>
            <w:hideMark/>
          </w:tcPr>
          <w:p w14:paraId="7A6EBCE0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41.8</w:t>
            </w:r>
          </w:p>
        </w:tc>
        <w:tc>
          <w:tcPr>
            <w:tcW w:w="1148" w:type="dxa"/>
            <w:noWrap/>
            <w:hideMark/>
          </w:tcPr>
          <w:p w14:paraId="0550D723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61.7</w:t>
            </w:r>
          </w:p>
        </w:tc>
        <w:tc>
          <w:tcPr>
            <w:tcW w:w="1170" w:type="dxa"/>
            <w:noWrap/>
            <w:hideMark/>
          </w:tcPr>
          <w:p w14:paraId="095A13A3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79.5</w:t>
            </w:r>
          </w:p>
        </w:tc>
        <w:tc>
          <w:tcPr>
            <w:tcW w:w="1234" w:type="dxa"/>
            <w:noWrap/>
            <w:hideMark/>
          </w:tcPr>
          <w:p w14:paraId="5FB01759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46.5</w:t>
            </w:r>
          </w:p>
        </w:tc>
        <w:tc>
          <w:tcPr>
            <w:tcW w:w="1378" w:type="dxa"/>
            <w:noWrap/>
            <w:hideMark/>
          </w:tcPr>
          <w:p w14:paraId="017CA7F3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211.5</w:t>
            </w:r>
          </w:p>
        </w:tc>
      </w:tr>
      <w:tr w:rsidR="00455941" w:rsidRPr="00313953" w14:paraId="61209FD0" w14:textId="77777777" w:rsidTr="00455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0ED02471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Std. Deviation</w:t>
            </w:r>
          </w:p>
        </w:tc>
        <w:tc>
          <w:tcPr>
            <w:tcW w:w="1610" w:type="dxa"/>
            <w:noWrap/>
            <w:hideMark/>
          </w:tcPr>
          <w:p w14:paraId="6212ACD2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1.9</w:t>
            </w:r>
          </w:p>
        </w:tc>
        <w:tc>
          <w:tcPr>
            <w:tcW w:w="1148" w:type="dxa"/>
            <w:noWrap/>
            <w:hideMark/>
          </w:tcPr>
          <w:p w14:paraId="017CEB77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2.7</w:t>
            </w:r>
          </w:p>
        </w:tc>
        <w:tc>
          <w:tcPr>
            <w:tcW w:w="1170" w:type="dxa"/>
            <w:noWrap/>
            <w:hideMark/>
          </w:tcPr>
          <w:p w14:paraId="3061F711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3.4</w:t>
            </w:r>
          </w:p>
        </w:tc>
        <w:tc>
          <w:tcPr>
            <w:tcW w:w="1234" w:type="dxa"/>
            <w:noWrap/>
            <w:hideMark/>
          </w:tcPr>
          <w:p w14:paraId="395021EA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2.1</w:t>
            </w:r>
          </w:p>
        </w:tc>
        <w:tc>
          <w:tcPr>
            <w:tcW w:w="1378" w:type="dxa"/>
            <w:noWrap/>
            <w:hideMark/>
          </w:tcPr>
          <w:p w14:paraId="5231F213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4.5</w:t>
            </w:r>
          </w:p>
        </w:tc>
      </w:tr>
      <w:tr w:rsidR="00455941" w:rsidRPr="00313953" w14:paraId="37CAAD0B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B9FD165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Minimum</w:t>
            </w:r>
          </w:p>
        </w:tc>
        <w:tc>
          <w:tcPr>
            <w:tcW w:w="1610" w:type="dxa"/>
            <w:noWrap/>
            <w:hideMark/>
          </w:tcPr>
          <w:p w14:paraId="7D30D991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27.1</w:t>
            </w:r>
          </w:p>
        </w:tc>
        <w:tc>
          <w:tcPr>
            <w:tcW w:w="1148" w:type="dxa"/>
            <w:noWrap/>
            <w:hideMark/>
          </w:tcPr>
          <w:p w14:paraId="561793A0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5.3</w:t>
            </w:r>
          </w:p>
        </w:tc>
        <w:tc>
          <w:tcPr>
            <w:tcW w:w="1170" w:type="dxa"/>
            <w:noWrap/>
            <w:hideMark/>
          </w:tcPr>
          <w:p w14:paraId="61873604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5.3</w:t>
            </w:r>
          </w:p>
        </w:tc>
        <w:tc>
          <w:tcPr>
            <w:tcW w:w="1234" w:type="dxa"/>
            <w:noWrap/>
            <w:hideMark/>
          </w:tcPr>
          <w:p w14:paraId="1B302FF1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5.0</w:t>
            </w:r>
          </w:p>
        </w:tc>
        <w:tc>
          <w:tcPr>
            <w:tcW w:w="1378" w:type="dxa"/>
            <w:noWrap/>
            <w:hideMark/>
          </w:tcPr>
          <w:p w14:paraId="22ABE707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7.7</w:t>
            </w:r>
          </w:p>
        </w:tc>
      </w:tr>
      <w:tr w:rsidR="00455941" w:rsidRPr="00313953" w14:paraId="327DFCBE" w14:textId="77777777" w:rsidTr="00455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55D4CFE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Maximum</w:t>
            </w:r>
          </w:p>
        </w:tc>
        <w:tc>
          <w:tcPr>
            <w:tcW w:w="1610" w:type="dxa"/>
            <w:noWrap/>
            <w:hideMark/>
          </w:tcPr>
          <w:p w14:paraId="175FAFDA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04.0</w:t>
            </w:r>
          </w:p>
        </w:tc>
        <w:tc>
          <w:tcPr>
            <w:tcW w:w="1148" w:type="dxa"/>
            <w:noWrap/>
            <w:hideMark/>
          </w:tcPr>
          <w:p w14:paraId="4CE9F02C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15.5</w:t>
            </w:r>
          </w:p>
        </w:tc>
        <w:tc>
          <w:tcPr>
            <w:tcW w:w="1170" w:type="dxa"/>
            <w:noWrap/>
            <w:hideMark/>
          </w:tcPr>
          <w:p w14:paraId="45AFA7BE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00.3</w:t>
            </w:r>
          </w:p>
        </w:tc>
        <w:tc>
          <w:tcPr>
            <w:tcW w:w="1234" w:type="dxa"/>
            <w:noWrap/>
            <w:hideMark/>
          </w:tcPr>
          <w:p w14:paraId="7EC3031B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01.5</w:t>
            </w:r>
          </w:p>
        </w:tc>
        <w:tc>
          <w:tcPr>
            <w:tcW w:w="1378" w:type="dxa"/>
            <w:noWrap/>
            <w:hideMark/>
          </w:tcPr>
          <w:p w14:paraId="1A5B0FE8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97.2</w:t>
            </w:r>
          </w:p>
        </w:tc>
      </w:tr>
      <w:tr w:rsidR="00455941" w:rsidRPr="00313953" w14:paraId="2B686ADE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655C71D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Range</w:t>
            </w:r>
          </w:p>
        </w:tc>
        <w:tc>
          <w:tcPr>
            <w:tcW w:w="1610" w:type="dxa"/>
            <w:noWrap/>
            <w:hideMark/>
          </w:tcPr>
          <w:p w14:paraId="43C45EF4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6.9</w:t>
            </w:r>
          </w:p>
        </w:tc>
        <w:tc>
          <w:tcPr>
            <w:tcW w:w="1148" w:type="dxa"/>
            <w:noWrap/>
            <w:hideMark/>
          </w:tcPr>
          <w:p w14:paraId="5F7B920D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00.2</w:t>
            </w:r>
          </w:p>
        </w:tc>
        <w:tc>
          <w:tcPr>
            <w:tcW w:w="1170" w:type="dxa"/>
            <w:noWrap/>
            <w:hideMark/>
          </w:tcPr>
          <w:p w14:paraId="229EEDA4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85.0</w:t>
            </w:r>
          </w:p>
        </w:tc>
        <w:tc>
          <w:tcPr>
            <w:tcW w:w="1234" w:type="dxa"/>
            <w:noWrap/>
            <w:hideMark/>
          </w:tcPr>
          <w:p w14:paraId="460F7C27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86.5</w:t>
            </w:r>
          </w:p>
        </w:tc>
        <w:tc>
          <w:tcPr>
            <w:tcW w:w="1378" w:type="dxa"/>
            <w:noWrap/>
            <w:hideMark/>
          </w:tcPr>
          <w:p w14:paraId="5B1ABA42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79.5</w:t>
            </w:r>
          </w:p>
        </w:tc>
      </w:tr>
      <w:tr w:rsidR="00455941" w:rsidRPr="00313953" w14:paraId="54BB11CA" w14:textId="77777777" w:rsidTr="00455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5FD887E9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Interquartile Range</w:t>
            </w:r>
          </w:p>
        </w:tc>
        <w:tc>
          <w:tcPr>
            <w:tcW w:w="1610" w:type="dxa"/>
            <w:noWrap/>
            <w:hideMark/>
          </w:tcPr>
          <w:p w14:paraId="10E2D781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4.6</w:t>
            </w:r>
          </w:p>
        </w:tc>
        <w:tc>
          <w:tcPr>
            <w:tcW w:w="1148" w:type="dxa"/>
            <w:noWrap/>
            <w:hideMark/>
          </w:tcPr>
          <w:p w14:paraId="69722BE1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7.0</w:t>
            </w:r>
          </w:p>
        </w:tc>
        <w:tc>
          <w:tcPr>
            <w:tcW w:w="1170" w:type="dxa"/>
            <w:noWrap/>
            <w:hideMark/>
          </w:tcPr>
          <w:p w14:paraId="5C0A4388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4.1</w:t>
            </w:r>
          </w:p>
        </w:tc>
        <w:tc>
          <w:tcPr>
            <w:tcW w:w="1234" w:type="dxa"/>
            <w:noWrap/>
            <w:hideMark/>
          </w:tcPr>
          <w:p w14:paraId="10CDAEB9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4.7</w:t>
            </w:r>
          </w:p>
        </w:tc>
        <w:tc>
          <w:tcPr>
            <w:tcW w:w="1378" w:type="dxa"/>
            <w:noWrap/>
            <w:hideMark/>
          </w:tcPr>
          <w:p w14:paraId="3DB49B6A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8.7</w:t>
            </w:r>
          </w:p>
        </w:tc>
      </w:tr>
      <w:tr w:rsidR="00455941" w:rsidRPr="00313953" w14:paraId="2A8CAA18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7A65BE2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Skewness</w:t>
            </w:r>
          </w:p>
        </w:tc>
        <w:tc>
          <w:tcPr>
            <w:tcW w:w="1610" w:type="dxa"/>
            <w:noWrap/>
            <w:hideMark/>
          </w:tcPr>
          <w:p w14:paraId="341FBD5A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-0.8</w:t>
            </w:r>
          </w:p>
        </w:tc>
        <w:tc>
          <w:tcPr>
            <w:tcW w:w="1148" w:type="dxa"/>
            <w:noWrap/>
            <w:hideMark/>
          </w:tcPr>
          <w:p w14:paraId="40AFEDC7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-0.6</w:t>
            </w:r>
          </w:p>
        </w:tc>
        <w:tc>
          <w:tcPr>
            <w:tcW w:w="1170" w:type="dxa"/>
            <w:noWrap/>
            <w:hideMark/>
          </w:tcPr>
          <w:p w14:paraId="3841BB18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-1.2</w:t>
            </w:r>
          </w:p>
        </w:tc>
        <w:tc>
          <w:tcPr>
            <w:tcW w:w="1234" w:type="dxa"/>
            <w:noWrap/>
            <w:hideMark/>
          </w:tcPr>
          <w:p w14:paraId="4CB34C5A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-1.0</w:t>
            </w:r>
          </w:p>
        </w:tc>
        <w:tc>
          <w:tcPr>
            <w:tcW w:w="1378" w:type="dxa"/>
            <w:noWrap/>
            <w:hideMark/>
          </w:tcPr>
          <w:p w14:paraId="15850139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-0.7</w:t>
            </w:r>
          </w:p>
        </w:tc>
      </w:tr>
      <w:tr w:rsidR="00455941" w:rsidRPr="00313953" w14:paraId="365DE4E7" w14:textId="77777777" w:rsidTr="00455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1663202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Skewness SE</w:t>
            </w:r>
          </w:p>
        </w:tc>
        <w:tc>
          <w:tcPr>
            <w:tcW w:w="1610" w:type="dxa"/>
            <w:noWrap/>
            <w:hideMark/>
          </w:tcPr>
          <w:p w14:paraId="78996804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1148" w:type="dxa"/>
            <w:noWrap/>
            <w:hideMark/>
          </w:tcPr>
          <w:p w14:paraId="303853DF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BF65392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1</w:t>
            </w:r>
          </w:p>
        </w:tc>
        <w:tc>
          <w:tcPr>
            <w:tcW w:w="1234" w:type="dxa"/>
            <w:noWrap/>
            <w:hideMark/>
          </w:tcPr>
          <w:p w14:paraId="33F105C5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1</w:t>
            </w:r>
          </w:p>
        </w:tc>
        <w:tc>
          <w:tcPr>
            <w:tcW w:w="1378" w:type="dxa"/>
            <w:noWrap/>
            <w:hideMark/>
          </w:tcPr>
          <w:p w14:paraId="4077289D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</w:tr>
      <w:tr w:rsidR="00455941" w:rsidRPr="00313953" w14:paraId="10457ABB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4B2351E7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Kurtosis</w:t>
            </w:r>
          </w:p>
        </w:tc>
        <w:tc>
          <w:tcPr>
            <w:tcW w:w="1610" w:type="dxa"/>
            <w:noWrap/>
            <w:hideMark/>
          </w:tcPr>
          <w:p w14:paraId="2509D88C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1148" w:type="dxa"/>
            <w:noWrap/>
            <w:hideMark/>
          </w:tcPr>
          <w:p w14:paraId="05C52D3B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7864F703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.8</w:t>
            </w:r>
          </w:p>
        </w:tc>
        <w:tc>
          <w:tcPr>
            <w:tcW w:w="1234" w:type="dxa"/>
            <w:noWrap/>
            <w:hideMark/>
          </w:tcPr>
          <w:p w14:paraId="54653256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1.9</w:t>
            </w:r>
          </w:p>
        </w:tc>
        <w:tc>
          <w:tcPr>
            <w:tcW w:w="1378" w:type="dxa"/>
            <w:noWrap/>
            <w:hideMark/>
          </w:tcPr>
          <w:p w14:paraId="4948FE02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</w:tr>
      <w:tr w:rsidR="00455941" w:rsidRPr="00313953" w14:paraId="08357EEC" w14:textId="77777777" w:rsidTr="00455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54820FE7" w14:textId="77777777" w:rsidR="00455941" w:rsidRPr="00313953" w:rsidRDefault="00455941" w:rsidP="00455941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Kurtosis SE</w:t>
            </w:r>
          </w:p>
        </w:tc>
        <w:tc>
          <w:tcPr>
            <w:tcW w:w="1610" w:type="dxa"/>
            <w:noWrap/>
            <w:hideMark/>
          </w:tcPr>
          <w:p w14:paraId="1CA9050F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1</w:t>
            </w:r>
          </w:p>
        </w:tc>
        <w:tc>
          <w:tcPr>
            <w:tcW w:w="1148" w:type="dxa"/>
            <w:noWrap/>
            <w:hideMark/>
          </w:tcPr>
          <w:p w14:paraId="1B33D8C2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2F0F48D1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  <w:tc>
          <w:tcPr>
            <w:tcW w:w="1234" w:type="dxa"/>
            <w:noWrap/>
            <w:hideMark/>
          </w:tcPr>
          <w:p w14:paraId="7869588F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  <w:tc>
          <w:tcPr>
            <w:tcW w:w="1378" w:type="dxa"/>
            <w:noWrap/>
            <w:hideMark/>
          </w:tcPr>
          <w:p w14:paraId="7C774F98" w14:textId="77777777" w:rsidR="00455941" w:rsidRPr="00313953" w:rsidRDefault="00455941" w:rsidP="00455941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13953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</w:tr>
    </w:tbl>
    <w:p w14:paraId="6607D6A7" w14:textId="7D9E4A48" w:rsidR="00A00A9E" w:rsidRDefault="00A00A9E" w:rsidP="008C10A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2E20B77E" w14:textId="382C278D" w:rsidR="00AD512D" w:rsidRDefault="00AD512D" w:rsidP="00AD512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t xml:space="preserve">Supplementary Data </w:t>
      </w:r>
      <w:r>
        <w:rPr>
          <w:rFonts w:asciiTheme="minorBidi" w:hAnsiTheme="minorBidi" w:cs="Arial"/>
          <w:color w:val="auto"/>
          <w:sz w:val="24"/>
          <w:szCs w:val="24"/>
        </w:rPr>
        <w:t>2</w:t>
      </w:r>
      <w:r w:rsidRPr="00313953">
        <w:rPr>
          <w:rFonts w:asciiTheme="minorBidi" w:hAnsiTheme="minorBidi" w:cs="Arial"/>
          <w:color w:val="auto"/>
          <w:sz w:val="24"/>
          <w:szCs w:val="24"/>
        </w:rPr>
        <w:t>: Age-standardized incidence rates (ASIR) and number of patients for Basal cell carcinoma (BCC), Squamous cell carcinoma (SCC) and Melanoma (Mel)</w:t>
      </w:r>
      <w:r>
        <w:rPr>
          <w:rFonts w:asciiTheme="minorBidi" w:hAnsiTheme="minorBidi" w:cs="Arial"/>
          <w:color w:val="auto"/>
          <w:sz w:val="24"/>
          <w:szCs w:val="24"/>
        </w:rPr>
        <w:t>.</w:t>
      </w:r>
    </w:p>
    <w:p w14:paraId="10F630B4" w14:textId="6B0B7DC6" w:rsidR="00AD512D" w:rsidRPr="00AD512D" w:rsidRDefault="00AD512D" w:rsidP="00AD512D">
      <w:pPr>
        <w:pStyle w:val="ListParagraph"/>
        <w:numPr>
          <w:ilvl w:val="0"/>
          <w:numId w:val="1"/>
        </w:numPr>
        <w:spacing w:line="400" w:lineRule="atLeast"/>
        <w:rPr>
          <w:rFonts w:asciiTheme="minorBidi" w:hAnsiTheme="minorBidi" w:cs="Arial"/>
          <w:i/>
          <w:iCs/>
          <w:color w:val="auto"/>
          <w:sz w:val="24"/>
          <w:szCs w:val="24"/>
        </w:rPr>
      </w:pPr>
      <w:r w:rsidRPr="00AD512D">
        <w:rPr>
          <w:rFonts w:asciiTheme="minorBidi" w:hAnsiTheme="minorBidi" w:cs="Arial"/>
          <w:i/>
          <w:iCs/>
          <w:color w:val="auto"/>
          <w:sz w:val="24"/>
          <w:szCs w:val="24"/>
        </w:rPr>
        <w:t>Excel Sheet</w:t>
      </w:r>
    </w:p>
    <w:p w14:paraId="4230FBE9" w14:textId="77777777" w:rsidR="00AD512D" w:rsidRDefault="00AD512D" w:rsidP="00AD512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3F5A24CB" w14:textId="0042559E" w:rsidR="00DF16AA" w:rsidRDefault="00DF16AA" w:rsidP="00DF16AA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t xml:space="preserve">Supplementary Data </w:t>
      </w:r>
      <w:r>
        <w:rPr>
          <w:rFonts w:asciiTheme="minorBidi" w:hAnsiTheme="minorBidi" w:cs="Arial"/>
          <w:color w:val="auto"/>
          <w:sz w:val="24"/>
          <w:szCs w:val="24"/>
        </w:rPr>
        <w:t>3</w:t>
      </w:r>
      <w:r w:rsidRPr="00313953">
        <w:rPr>
          <w:rFonts w:asciiTheme="minorBidi" w:hAnsiTheme="minorBidi" w:cs="Arial"/>
          <w:color w:val="auto"/>
          <w:sz w:val="24"/>
          <w:szCs w:val="24"/>
        </w:rPr>
        <w:t>:</w:t>
      </w:r>
      <w:r>
        <w:rPr>
          <w:rFonts w:asciiTheme="minorBidi" w:hAnsiTheme="minorBidi" w:cs="Arial"/>
          <w:color w:val="auto"/>
          <w:sz w:val="24"/>
          <w:szCs w:val="24"/>
        </w:rPr>
        <w:t xml:space="preserve"> Crude incidence rate per state for each malignancy.</w:t>
      </w:r>
    </w:p>
    <w:p w14:paraId="0BDB4806" w14:textId="77777777" w:rsidR="00DF16AA" w:rsidRDefault="00DF16AA" w:rsidP="00DF16AA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16F2522A" w14:textId="77777777" w:rsidR="00AD512D" w:rsidRPr="00AD512D" w:rsidRDefault="00AD512D" w:rsidP="00AD512D">
      <w:pPr>
        <w:pStyle w:val="ListParagraph"/>
        <w:numPr>
          <w:ilvl w:val="0"/>
          <w:numId w:val="1"/>
        </w:numPr>
        <w:spacing w:line="400" w:lineRule="atLeast"/>
        <w:rPr>
          <w:rFonts w:asciiTheme="minorBidi" w:hAnsiTheme="minorBidi" w:cs="Arial"/>
          <w:i/>
          <w:iCs/>
          <w:color w:val="auto"/>
          <w:sz w:val="24"/>
          <w:szCs w:val="24"/>
        </w:rPr>
      </w:pPr>
      <w:r w:rsidRPr="00AD512D">
        <w:rPr>
          <w:rFonts w:asciiTheme="minorBidi" w:hAnsiTheme="minorBidi" w:cs="Arial"/>
          <w:i/>
          <w:iCs/>
          <w:color w:val="auto"/>
          <w:sz w:val="24"/>
          <w:szCs w:val="24"/>
        </w:rPr>
        <w:t>Excel Sheet</w:t>
      </w:r>
    </w:p>
    <w:p w14:paraId="3C94BAAC" w14:textId="77777777" w:rsidR="004F5F26" w:rsidRPr="00313953" w:rsidRDefault="004F5F26" w:rsidP="008C10A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27644619" w14:textId="0E9BE24D" w:rsidR="00A00A9E" w:rsidRPr="00313953" w:rsidRDefault="00A00A9E" w:rsidP="00773892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br w:type="page"/>
      </w:r>
      <w:bookmarkStart w:id="0" w:name="_Hlk72353494"/>
      <w:r w:rsidRPr="00313953">
        <w:rPr>
          <w:rFonts w:asciiTheme="minorBidi" w:hAnsiTheme="minorBidi" w:cs="Arial"/>
          <w:color w:val="auto"/>
          <w:sz w:val="24"/>
          <w:szCs w:val="24"/>
        </w:rPr>
        <w:lastRenderedPageBreak/>
        <w:t xml:space="preserve">Supplementary table </w:t>
      </w:r>
      <w:r w:rsidR="005B14D5">
        <w:rPr>
          <w:rFonts w:asciiTheme="minorBidi" w:hAnsiTheme="minorBidi" w:cs="Arial"/>
          <w:color w:val="auto"/>
          <w:sz w:val="24"/>
          <w:szCs w:val="24"/>
        </w:rPr>
        <w:t>4</w:t>
      </w:r>
      <w:r w:rsidR="008F5A11">
        <w:rPr>
          <w:rFonts w:asciiTheme="minorBidi" w:hAnsiTheme="minorBidi" w:cs="Arial"/>
          <w:color w:val="auto"/>
          <w:sz w:val="24"/>
          <w:szCs w:val="24"/>
        </w:rPr>
        <w:t>.a</w:t>
      </w:r>
      <w:r w:rsidRPr="00313953">
        <w:rPr>
          <w:rFonts w:asciiTheme="minorBidi" w:hAnsiTheme="minorBidi" w:cs="Arial"/>
          <w:color w:val="auto"/>
          <w:sz w:val="24"/>
          <w:szCs w:val="24"/>
        </w:rPr>
        <w:t>:</w:t>
      </w:r>
      <w:r w:rsidR="00773892" w:rsidRPr="00313953">
        <w:rPr>
          <w:rFonts w:asciiTheme="minorBidi" w:hAnsiTheme="minorBidi" w:cs="Arial"/>
          <w:color w:val="auto"/>
          <w:sz w:val="24"/>
          <w:szCs w:val="24"/>
        </w:rPr>
        <w:t xml:space="preserve"> </w:t>
      </w:r>
      <w:r w:rsidRPr="00313953">
        <w:rPr>
          <w:rFonts w:asciiTheme="minorBidi" w:hAnsiTheme="minorBidi" w:cs="Arial"/>
          <w:color w:val="auto"/>
          <w:sz w:val="24"/>
          <w:szCs w:val="24"/>
        </w:rPr>
        <w:t>Overall survival – lifetable</w:t>
      </w:r>
      <w:r w:rsidR="00492C8E">
        <w:rPr>
          <w:rFonts w:asciiTheme="minorBidi" w:hAnsiTheme="minorBidi" w:cs="Arial"/>
          <w:color w:val="auto"/>
          <w:sz w:val="24"/>
          <w:szCs w:val="24"/>
        </w:rPr>
        <w:t>.</w:t>
      </w:r>
    </w:p>
    <w:tbl>
      <w:tblPr>
        <w:tblW w:w="8740" w:type="dxa"/>
        <w:tblInd w:w="108" w:type="dxa"/>
        <w:tblLook w:val="04A0" w:firstRow="1" w:lastRow="0" w:firstColumn="1" w:lastColumn="0" w:noHBand="0" w:noVBand="1"/>
      </w:tblPr>
      <w:tblGrid>
        <w:gridCol w:w="1530"/>
        <w:gridCol w:w="1530"/>
        <w:gridCol w:w="1420"/>
        <w:gridCol w:w="1420"/>
        <w:gridCol w:w="1420"/>
        <w:gridCol w:w="1420"/>
      </w:tblGrid>
      <w:tr w:rsidR="002C157B" w:rsidRPr="00313953" w14:paraId="584D022A" w14:textId="77777777" w:rsidTr="002C157B">
        <w:tc>
          <w:tcPr>
            <w:tcW w:w="1530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bookmarkEnd w:id="0"/>
          <w:p w14:paraId="4CE1EE1F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1278E837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Interval Start Tim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43714E5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Number Entering Interv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6CD80B1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Number Withdrawing during Interv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372E723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Number of Terminal Event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0BE12B7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umulative Proportion Surviving at End of Interval</w:t>
            </w:r>
          </w:p>
        </w:tc>
      </w:tr>
      <w:tr w:rsidR="002C157B" w:rsidRPr="00313953" w14:paraId="5CA42FFB" w14:textId="77777777" w:rsidTr="002C157B"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D58FD3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Malignant melanom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9F71FC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8A748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A610A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DA935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752556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94</w:t>
            </w:r>
          </w:p>
        </w:tc>
      </w:tr>
      <w:tr w:rsidR="002C157B" w:rsidRPr="00313953" w14:paraId="5447E0E9" w14:textId="77777777" w:rsidTr="002C157B"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93E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02448C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08F32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64F87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9D82A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AAB2F7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85</w:t>
            </w:r>
          </w:p>
        </w:tc>
      </w:tr>
      <w:tr w:rsidR="002C157B" w:rsidRPr="00313953" w14:paraId="0F17253D" w14:textId="77777777" w:rsidTr="002C157B"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22D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F213D9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43A4A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0FEDA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51C59A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A975C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7</w:t>
            </w:r>
          </w:p>
        </w:tc>
      </w:tr>
      <w:tr w:rsidR="002C157B" w:rsidRPr="00313953" w14:paraId="5076BDEA" w14:textId="77777777" w:rsidTr="002C157B"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4A8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3AC343A7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007431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1A6D3D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1A391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10C507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2</w:t>
            </w:r>
          </w:p>
        </w:tc>
      </w:tr>
      <w:tr w:rsidR="002C157B" w:rsidRPr="00313953" w14:paraId="5E3F237E" w14:textId="77777777" w:rsidTr="002C157B"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A30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745C4EB6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14449B6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70B491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6FFBC7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4BED00A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55</w:t>
            </w:r>
          </w:p>
        </w:tc>
      </w:tr>
      <w:tr w:rsidR="002C157B" w:rsidRPr="00313953" w14:paraId="1E650138" w14:textId="77777777" w:rsidTr="002C157B">
        <w:tc>
          <w:tcPr>
            <w:tcW w:w="153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741794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quamous cell carcinoma</w:t>
            </w:r>
          </w:p>
        </w:tc>
        <w:tc>
          <w:tcPr>
            <w:tcW w:w="153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5D69732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73436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297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EE02B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5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EAEBC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80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647EE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93</w:t>
            </w:r>
          </w:p>
        </w:tc>
      </w:tr>
      <w:tr w:rsidR="002C157B" w:rsidRPr="00313953" w14:paraId="1FD35274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3EC75A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416A0C8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C6FDC8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8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6D05F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3896D3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2F336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86</w:t>
            </w:r>
          </w:p>
        </w:tc>
      </w:tr>
      <w:tr w:rsidR="002C157B" w:rsidRPr="00313953" w14:paraId="3AC57EEE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90EFEC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F514C46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CE7D87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2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5675E0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8F6A3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E9BB5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9</w:t>
            </w:r>
          </w:p>
        </w:tc>
      </w:tr>
      <w:tr w:rsidR="002C157B" w:rsidRPr="00313953" w14:paraId="561053E5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5A3477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3F9029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E4047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2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8CEF6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C8FA8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E405BD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3</w:t>
            </w:r>
          </w:p>
        </w:tc>
      </w:tr>
      <w:tr w:rsidR="002C157B" w:rsidRPr="00313953" w14:paraId="0010E2F9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B6F5DA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0A685A8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6065FA3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4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433CA52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0899E56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130348E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58</w:t>
            </w:r>
          </w:p>
        </w:tc>
      </w:tr>
      <w:tr w:rsidR="002C157B" w:rsidRPr="00313953" w14:paraId="27E02B81" w14:textId="77777777" w:rsidTr="002C157B">
        <w:tc>
          <w:tcPr>
            <w:tcW w:w="153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2E0132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Basal cell carcinoma</w:t>
            </w:r>
          </w:p>
        </w:tc>
        <w:tc>
          <w:tcPr>
            <w:tcW w:w="153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94B3E2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69AFDE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7178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0B948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75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E4E0AC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882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0091A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98</w:t>
            </w:r>
          </w:p>
        </w:tc>
      </w:tr>
      <w:tr w:rsidR="002C157B" w:rsidRPr="00313953" w14:paraId="6835C9B0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DF1AF0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BD598F6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59C5E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49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0ABD2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5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0894C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2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418FC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94</w:t>
            </w:r>
          </w:p>
        </w:tc>
      </w:tr>
      <w:tr w:rsidR="002C157B" w:rsidRPr="00313953" w14:paraId="06DA3CE4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287639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4F038A77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E3DA8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01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42A0E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3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4241C3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1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5BDA8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90</w:t>
            </w:r>
          </w:p>
        </w:tc>
      </w:tr>
      <w:tr w:rsidR="002C157B" w:rsidRPr="00313953" w14:paraId="5B0D9E4C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D5EA8E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3381A677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DBFE4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26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B66B2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0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39284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8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CA403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86</w:t>
            </w:r>
          </w:p>
        </w:tc>
      </w:tr>
      <w:tr w:rsidR="002C157B" w:rsidRPr="00313953" w14:paraId="4E9AB21A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47EA52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7993617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60F4CA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57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33FC798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46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7CE5E1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0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42FBBD5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5</w:t>
            </w:r>
          </w:p>
        </w:tc>
      </w:tr>
      <w:tr w:rsidR="002C157B" w:rsidRPr="00313953" w14:paraId="4DE1F0B9" w14:textId="77777777" w:rsidTr="002C157B">
        <w:tc>
          <w:tcPr>
            <w:tcW w:w="153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FAF7BF2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Other specified carcinomas</w:t>
            </w:r>
          </w:p>
        </w:tc>
        <w:tc>
          <w:tcPr>
            <w:tcW w:w="153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A32A6F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3D1AF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69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740548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5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F71D4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7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29FD2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88</w:t>
            </w:r>
          </w:p>
        </w:tc>
      </w:tr>
      <w:tr w:rsidR="002C157B" w:rsidRPr="00313953" w14:paraId="23F51A1F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FDCD972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68EEE5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45B3AA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AE6F75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9AB54B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CDDCC5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8</w:t>
            </w:r>
          </w:p>
        </w:tc>
      </w:tr>
      <w:tr w:rsidR="002C157B" w:rsidRPr="00313953" w14:paraId="44A9C862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CF7DC0D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BC18876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9CD10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D0B382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275343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561D15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3</w:t>
            </w:r>
          </w:p>
        </w:tc>
      </w:tr>
      <w:tr w:rsidR="002C157B" w:rsidRPr="00313953" w14:paraId="48BA9F4E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0792B26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3791897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7B10CC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4429C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0377F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1DC27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66</w:t>
            </w:r>
          </w:p>
        </w:tc>
      </w:tr>
      <w:tr w:rsidR="002C157B" w:rsidRPr="00313953" w14:paraId="5D82028A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A7E5D2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1CC7CD7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382278E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1D85A0A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A719D0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63A21EB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45</w:t>
            </w:r>
          </w:p>
        </w:tc>
      </w:tr>
      <w:tr w:rsidR="002C157B" w:rsidRPr="00313953" w14:paraId="75465148" w14:textId="77777777" w:rsidTr="002C157B">
        <w:tc>
          <w:tcPr>
            <w:tcW w:w="153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FA845B7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Unspecified carcinoma</w:t>
            </w:r>
          </w:p>
        </w:tc>
        <w:tc>
          <w:tcPr>
            <w:tcW w:w="153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558778A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2CDCE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2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23B79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476A6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0CAF5D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92</w:t>
            </w:r>
          </w:p>
        </w:tc>
      </w:tr>
      <w:tr w:rsidR="002C157B" w:rsidRPr="00313953" w14:paraId="5746EF17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5A933FD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73C3C1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CD912C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B1EB0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93499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F7BB12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86</w:t>
            </w:r>
          </w:p>
        </w:tc>
      </w:tr>
      <w:tr w:rsidR="002C157B" w:rsidRPr="00313953" w14:paraId="00564481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74F36B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4F32A3B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FA7D6C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E8473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E020E6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FEE9EF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8</w:t>
            </w:r>
          </w:p>
        </w:tc>
      </w:tr>
      <w:tr w:rsidR="002C157B" w:rsidRPr="00313953" w14:paraId="6B50CD8D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88EAE42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4BFBF97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25F31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EC865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EA732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51485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67</w:t>
            </w:r>
          </w:p>
        </w:tc>
      </w:tr>
      <w:tr w:rsidR="002C157B" w:rsidRPr="00313953" w14:paraId="748A5945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5EA90E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62C609B1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626EBD5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4D629DF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5B5364D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94FC6C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53</w:t>
            </w:r>
          </w:p>
        </w:tc>
      </w:tr>
      <w:tr w:rsidR="002C157B" w:rsidRPr="00313953" w14:paraId="2E51E183" w14:textId="77777777" w:rsidTr="002C157B">
        <w:tc>
          <w:tcPr>
            <w:tcW w:w="153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A8FB21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arcoma</w:t>
            </w:r>
          </w:p>
        </w:tc>
        <w:tc>
          <w:tcPr>
            <w:tcW w:w="153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5B0DAB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CC3E37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4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FA3A9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A6EEC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23110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00</w:t>
            </w:r>
          </w:p>
        </w:tc>
      </w:tr>
      <w:tr w:rsidR="002C157B" w:rsidRPr="00313953" w14:paraId="13C17C4F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64524A7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59BC7C6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4BDE1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D94904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770690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E7A454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00</w:t>
            </w:r>
          </w:p>
        </w:tc>
      </w:tr>
      <w:tr w:rsidR="002C157B" w:rsidRPr="00313953" w14:paraId="31E2BE02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0CA944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6A8314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7657F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01888F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4AA84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27332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89</w:t>
            </w:r>
          </w:p>
        </w:tc>
      </w:tr>
      <w:tr w:rsidR="002C157B" w:rsidRPr="00313953" w14:paraId="62534702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2A00DD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313FFD5F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E8008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69EF4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0E1AF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2C4B5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89</w:t>
            </w:r>
          </w:p>
        </w:tc>
      </w:tr>
      <w:tr w:rsidR="002C157B" w:rsidRPr="00313953" w14:paraId="1E599163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FD8020D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0CD37CE6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86B44A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3636280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56AAF24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71C93A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62</w:t>
            </w:r>
          </w:p>
        </w:tc>
      </w:tr>
      <w:tr w:rsidR="002C157B" w:rsidRPr="00313953" w14:paraId="0CC8EF68" w14:textId="77777777" w:rsidTr="002C157B">
        <w:tc>
          <w:tcPr>
            <w:tcW w:w="153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D2B587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Unspecified malignant neoplasm</w:t>
            </w:r>
          </w:p>
        </w:tc>
        <w:tc>
          <w:tcPr>
            <w:tcW w:w="153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32ED640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2282F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94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F06CFD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61297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80FF2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94</w:t>
            </w:r>
          </w:p>
        </w:tc>
      </w:tr>
      <w:tr w:rsidR="002C157B" w:rsidRPr="00313953" w14:paraId="43A7D0D8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3952EC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5D2FE1B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F2A1B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31BAF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DEBAB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AE23F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91</w:t>
            </w:r>
          </w:p>
        </w:tc>
      </w:tr>
      <w:tr w:rsidR="002C157B" w:rsidRPr="00313953" w14:paraId="1AE99FCE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803B4D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13CF1F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1C9A5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659686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F07E44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CCC767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86</w:t>
            </w:r>
          </w:p>
        </w:tc>
      </w:tr>
      <w:tr w:rsidR="002C157B" w:rsidRPr="00313953" w14:paraId="59F02CBB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FA45CE2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F8C02A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4F5FA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150AA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461D4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DE159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82</w:t>
            </w:r>
          </w:p>
        </w:tc>
      </w:tr>
      <w:tr w:rsidR="002C157B" w:rsidRPr="00313953" w14:paraId="58DBAC2A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DF0F612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501CFF3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0377790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196B0D8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3AF219C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4D2DFA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7</w:t>
            </w:r>
          </w:p>
        </w:tc>
      </w:tr>
      <w:tr w:rsidR="002C157B" w:rsidRPr="00313953" w14:paraId="742C852A" w14:textId="77777777" w:rsidTr="002C157B">
        <w:tc>
          <w:tcPr>
            <w:tcW w:w="1530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7E68A9A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Lymphomas</w:t>
            </w:r>
          </w:p>
        </w:tc>
        <w:tc>
          <w:tcPr>
            <w:tcW w:w="153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040BF0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ECA60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18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7AAA03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7D0CB2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4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0F408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92</w:t>
            </w:r>
          </w:p>
        </w:tc>
      </w:tr>
      <w:tr w:rsidR="002C157B" w:rsidRPr="00313953" w14:paraId="6A611CF1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AFD869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B20D261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339B6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DD487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F31976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894D2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80</w:t>
            </w:r>
          </w:p>
        </w:tc>
      </w:tr>
      <w:tr w:rsidR="002C157B" w:rsidRPr="00313953" w14:paraId="19B4DC86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AA032AD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5EC4EA9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3698C1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32FF5E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FA0E9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10F798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1</w:t>
            </w:r>
          </w:p>
        </w:tc>
      </w:tr>
      <w:tr w:rsidR="002C157B" w:rsidRPr="00313953" w14:paraId="6BEB5C1D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4A7CBCE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E68851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C5ED7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634A81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D21E99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90B91F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65</w:t>
            </w:r>
          </w:p>
        </w:tc>
      </w:tr>
      <w:tr w:rsidR="002C157B" w:rsidRPr="00313953" w14:paraId="55DB52DF" w14:textId="77777777" w:rsidTr="002C157B">
        <w:tc>
          <w:tcPr>
            <w:tcW w:w="153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F39A4E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noWrap/>
            <w:hideMark/>
          </w:tcPr>
          <w:p w14:paraId="2177AF7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0792827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AA468E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0590C9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3447F7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59</w:t>
            </w:r>
          </w:p>
        </w:tc>
      </w:tr>
    </w:tbl>
    <w:p w14:paraId="5A070FE6" w14:textId="77777777" w:rsidR="00A00A9E" w:rsidRPr="00313953" w:rsidRDefault="00A00A9E" w:rsidP="008C10A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5BF9D10E" w14:textId="77777777" w:rsidR="00502000" w:rsidRPr="00313953" w:rsidRDefault="00502000" w:rsidP="008C10A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19D5F283" w14:textId="54709521" w:rsidR="00502000" w:rsidRPr="00313953" w:rsidRDefault="00502000" w:rsidP="008C10A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br w:type="page"/>
      </w:r>
      <w:r w:rsidR="008F5A11" w:rsidRPr="00313953">
        <w:rPr>
          <w:rFonts w:asciiTheme="minorBidi" w:hAnsiTheme="minorBidi" w:cs="Arial"/>
          <w:color w:val="auto"/>
          <w:sz w:val="24"/>
          <w:szCs w:val="24"/>
        </w:rPr>
        <w:lastRenderedPageBreak/>
        <w:t xml:space="preserve">Supplementary table </w:t>
      </w:r>
      <w:r w:rsidR="008F5A11">
        <w:rPr>
          <w:rFonts w:asciiTheme="minorBidi" w:hAnsiTheme="minorBidi" w:cs="Arial"/>
          <w:color w:val="auto"/>
          <w:sz w:val="24"/>
          <w:szCs w:val="24"/>
        </w:rPr>
        <w:t>4.b</w:t>
      </w:r>
      <w:r w:rsidR="008F5A11" w:rsidRPr="00313953">
        <w:rPr>
          <w:rFonts w:asciiTheme="minorBidi" w:hAnsiTheme="minorBidi" w:cs="Arial"/>
          <w:color w:val="auto"/>
          <w:sz w:val="24"/>
          <w:szCs w:val="24"/>
        </w:rPr>
        <w:t xml:space="preserve">: </w:t>
      </w:r>
      <w:r w:rsidRPr="00313953">
        <w:rPr>
          <w:rFonts w:asciiTheme="minorBidi" w:hAnsiTheme="minorBidi" w:cs="Arial"/>
          <w:color w:val="auto"/>
          <w:sz w:val="24"/>
          <w:szCs w:val="24"/>
        </w:rPr>
        <w:t>Significance of cross-comparisons using Wilcoxon (</w:t>
      </w:r>
      <w:proofErr w:type="spellStart"/>
      <w:r w:rsidRPr="00313953">
        <w:rPr>
          <w:rFonts w:asciiTheme="minorBidi" w:hAnsiTheme="minorBidi" w:cs="Arial"/>
          <w:color w:val="auto"/>
          <w:sz w:val="24"/>
          <w:szCs w:val="24"/>
        </w:rPr>
        <w:t>Gehan</w:t>
      </w:r>
      <w:proofErr w:type="spellEnd"/>
      <w:r w:rsidRPr="00313953">
        <w:rPr>
          <w:rFonts w:asciiTheme="minorBidi" w:hAnsiTheme="minorBidi" w:cs="Arial"/>
          <w:color w:val="auto"/>
          <w:sz w:val="24"/>
          <w:szCs w:val="24"/>
        </w:rPr>
        <w:t xml:space="preserve">) </w:t>
      </w:r>
      <w:r w:rsidR="008F5A11">
        <w:rPr>
          <w:rFonts w:asciiTheme="minorBidi" w:hAnsiTheme="minorBidi" w:cs="Arial"/>
          <w:color w:val="auto"/>
          <w:sz w:val="24"/>
          <w:szCs w:val="24"/>
        </w:rPr>
        <w:t>s</w:t>
      </w:r>
      <w:r w:rsidRPr="00313953">
        <w:rPr>
          <w:rFonts w:asciiTheme="minorBidi" w:hAnsiTheme="minorBidi" w:cs="Arial"/>
          <w:color w:val="auto"/>
          <w:sz w:val="24"/>
          <w:szCs w:val="24"/>
        </w:rPr>
        <w:t>tatistic in overall survival lifetable</w:t>
      </w:r>
    </w:p>
    <w:tbl>
      <w:tblPr>
        <w:tblStyle w:val="PlainTable5"/>
        <w:tblW w:w="9401" w:type="dxa"/>
        <w:tblLook w:val="04A0" w:firstRow="1" w:lastRow="0" w:firstColumn="1" w:lastColumn="0" w:noHBand="0" w:noVBand="1"/>
      </w:tblPr>
      <w:tblGrid>
        <w:gridCol w:w="1458"/>
        <w:gridCol w:w="982"/>
        <w:gridCol w:w="982"/>
        <w:gridCol w:w="1052"/>
        <w:gridCol w:w="1064"/>
        <w:gridCol w:w="854"/>
        <w:gridCol w:w="1064"/>
        <w:gridCol w:w="1098"/>
        <w:gridCol w:w="847"/>
      </w:tblGrid>
      <w:tr w:rsidR="00502000" w:rsidRPr="00313953" w14:paraId="52605391" w14:textId="77777777" w:rsidTr="00220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8" w:type="dxa"/>
            <w:noWrap/>
            <w:hideMark/>
          </w:tcPr>
          <w:p w14:paraId="3FC538B2" w14:textId="77777777" w:rsidR="00502000" w:rsidRPr="00313953" w:rsidRDefault="00502000" w:rsidP="00502000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0C1CEBD8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Squamous cell carcinoma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C90758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Basal cell carcinoma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CF91DB2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Other specified carcinomas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BF52036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Unspecified carcinoma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65E19CB2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Sarcoma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B4533C8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Unspecified malignant neoplasm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48E02E56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Lymphomas</w:t>
            </w:r>
          </w:p>
        </w:tc>
        <w:tc>
          <w:tcPr>
            <w:tcW w:w="847" w:type="dxa"/>
            <w:noWrap/>
            <w:textDirection w:val="btLr"/>
            <w:hideMark/>
          </w:tcPr>
          <w:p w14:paraId="5B5E794D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  <w:i w:val="0"/>
                <w:iCs w:val="0"/>
              </w:rPr>
              <w:t xml:space="preserve"> </w:t>
            </w:r>
          </w:p>
        </w:tc>
      </w:tr>
      <w:tr w:rsidR="00502000" w:rsidRPr="00313953" w14:paraId="4DEAD1B8" w14:textId="77777777" w:rsidTr="0022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14:paraId="5472BE49" w14:textId="77777777" w:rsidR="00502000" w:rsidRPr="00313953" w:rsidRDefault="00502000" w:rsidP="00502000">
            <w:pPr>
              <w:widowControl/>
              <w:autoSpaceDE/>
              <w:autoSpaceDN/>
              <w:adjustRightInd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Malignant melanoma</w:t>
            </w: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50FAE3D7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412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4038978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87.064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6BD9CA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.132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330A21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00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BC829BF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.282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8F65DDB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.483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6E7B496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0ABB48F7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tatistic</w:t>
            </w:r>
          </w:p>
        </w:tc>
      </w:tr>
      <w:tr w:rsidR="00502000" w:rsidRPr="00313953" w14:paraId="669BD460" w14:textId="77777777" w:rsidTr="00220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447C5D3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72107A2A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521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D2B9B22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00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CEB6D8D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08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ED679FD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994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512A87D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70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7D6AB7C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62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017D995B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4A70DB59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502000" w:rsidRPr="00313953" w14:paraId="23C23805" w14:textId="77777777" w:rsidTr="0022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6" w:space="0" w:color="BFBFBF" w:themeColor="background1" w:themeShade="BF"/>
            </w:tcBorders>
            <w:noWrap/>
            <w:hideMark/>
          </w:tcPr>
          <w:p w14:paraId="032F5386" w14:textId="77777777" w:rsidR="00502000" w:rsidRPr="00313953" w:rsidRDefault="00502000" w:rsidP="00502000">
            <w:pPr>
              <w:widowControl/>
              <w:autoSpaceDE/>
              <w:autoSpaceDN/>
              <w:adjustRightInd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Squamous cell carcinoma</w:t>
            </w: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49A3FDB1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3484A1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34.059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7503112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8.805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A77670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69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1B7D87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.846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4F77F01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.971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55D0314A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.372</w:t>
            </w:r>
          </w:p>
        </w:tc>
        <w:tc>
          <w:tcPr>
            <w:tcW w:w="847" w:type="dxa"/>
            <w:noWrap/>
            <w:hideMark/>
          </w:tcPr>
          <w:p w14:paraId="2EFFBB5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tatistic</w:t>
            </w:r>
          </w:p>
        </w:tc>
      </w:tr>
      <w:tr w:rsidR="00502000" w:rsidRPr="00313953" w14:paraId="5F66C5BF" w14:textId="77777777" w:rsidTr="00220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6CEBDBA0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2F5571BA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BF8B5EC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00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F681845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00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777DA85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93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C06F6C9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92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2364805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85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2775E13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124</w:t>
            </w:r>
          </w:p>
        </w:tc>
        <w:tc>
          <w:tcPr>
            <w:tcW w:w="847" w:type="dxa"/>
            <w:noWrap/>
            <w:hideMark/>
          </w:tcPr>
          <w:p w14:paraId="704D4541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502000" w:rsidRPr="00313953" w14:paraId="07A908D8" w14:textId="77777777" w:rsidTr="0022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6" w:space="0" w:color="BFBFBF" w:themeColor="background1" w:themeShade="BF"/>
            </w:tcBorders>
            <w:noWrap/>
            <w:hideMark/>
          </w:tcPr>
          <w:p w14:paraId="04BD2966" w14:textId="77777777" w:rsidR="00502000" w:rsidRPr="00313953" w:rsidRDefault="00502000" w:rsidP="00502000">
            <w:pPr>
              <w:widowControl/>
              <w:autoSpaceDE/>
              <w:autoSpaceDN/>
              <w:adjustRightInd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Basal cell carcinoma</w:t>
            </w: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67E9EEF1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48078EF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FAC1316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03.769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764F78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0.315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6779BDC7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88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472682A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620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7412EA2C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0.673</w:t>
            </w:r>
          </w:p>
        </w:tc>
        <w:tc>
          <w:tcPr>
            <w:tcW w:w="847" w:type="dxa"/>
            <w:noWrap/>
            <w:hideMark/>
          </w:tcPr>
          <w:p w14:paraId="14AE8ECD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tatistic</w:t>
            </w:r>
          </w:p>
        </w:tc>
      </w:tr>
      <w:tr w:rsidR="00502000" w:rsidRPr="00313953" w14:paraId="27AF2A26" w14:textId="77777777" w:rsidTr="00220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7AC50D0C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7492899B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4B5F01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2C7F0FA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00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B748C20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1307148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766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A769FD7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203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03DEB5E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00</w:t>
            </w:r>
          </w:p>
        </w:tc>
        <w:tc>
          <w:tcPr>
            <w:tcW w:w="847" w:type="dxa"/>
            <w:noWrap/>
            <w:hideMark/>
          </w:tcPr>
          <w:p w14:paraId="11F60F21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502000" w:rsidRPr="00313953" w14:paraId="0B5EE712" w14:textId="77777777" w:rsidTr="0022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6" w:space="0" w:color="BFBFBF" w:themeColor="background1" w:themeShade="BF"/>
            </w:tcBorders>
            <w:noWrap/>
            <w:hideMark/>
          </w:tcPr>
          <w:p w14:paraId="05F0C063" w14:textId="77777777" w:rsidR="00502000" w:rsidRPr="00313953" w:rsidRDefault="00502000" w:rsidP="00502000">
            <w:pPr>
              <w:widowControl/>
              <w:autoSpaceDE/>
              <w:autoSpaceDN/>
              <w:adjustRightInd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Other specified carcinomas</w:t>
            </w: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00113B82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0249DC7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7C5B3F0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694BABB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221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2CC68C8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.781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6DC9A20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9.530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58116C7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449</w:t>
            </w:r>
          </w:p>
        </w:tc>
        <w:tc>
          <w:tcPr>
            <w:tcW w:w="847" w:type="dxa"/>
            <w:noWrap/>
            <w:hideMark/>
          </w:tcPr>
          <w:p w14:paraId="2F7A8C2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tatistic</w:t>
            </w:r>
          </w:p>
        </w:tc>
      </w:tr>
      <w:tr w:rsidR="00502000" w:rsidRPr="00313953" w14:paraId="523A1E2D" w14:textId="77777777" w:rsidTr="00220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52D35489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105EF20D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5788DE1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CE7AA36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E79994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269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9FB2E50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16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42C78F8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4929ADF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503</w:t>
            </w:r>
          </w:p>
        </w:tc>
        <w:tc>
          <w:tcPr>
            <w:tcW w:w="847" w:type="dxa"/>
            <w:noWrap/>
            <w:hideMark/>
          </w:tcPr>
          <w:p w14:paraId="5F04B25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502000" w:rsidRPr="00313953" w14:paraId="572C93A8" w14:textId="77777777" w:rsidTr="0022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6" w:space="0" w:color="BFBFBF" w:themeColor="background1" w:themeShade="BF"/>
            </w:tcBorders>
            <w:noWrap/>
            <w:hideMark/>
          </w:tcPr>
          <w:p w14:paraId="1AA48023" w14:textId="77777777" w:rsidR="00502000" w:rsidRPr="00313953" w:rsidRDefault="00502000" w:rsidP="00502000">
            <w:pPr>
              <w:widowControl/>
              <w:autoSpaceDE/>
              <w:autoSpaceDN/>
              <w:adjustRightInd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Unspecified carcinoma</w:t>
            </w: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33D485BF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B1BD1B7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54957CF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9BA83A2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35892D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.016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805929B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751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28D5F1A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354</w:t>
            </w:r>
          </w:p>
        </w:tc>
        <w:tc>
          <w:tcPr>
            <w:tcW w:w="847" w:type="dxa"/>
            <w:noWrap/>
            <w:hideMark/>
          </w:tcPr>
          <w:p w14:paraId="32A3F64C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tatistic</w:t>
            </w:r>
          </w:p>
        </w:tc>
      </w:tr>
      <w:tr w:rsidR="00502000" w:rsidRPr="00313953" w14:paraId="172ABC1B" w14:textId="77777777" w:rsidTr="00220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642969E6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23D07C8A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04687C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CD2FE35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56F243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3CC9690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82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6AB8EA9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186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530C088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552</w:t>
            </w:r>
          </w:p>
        </w:tc>
        <w:tc>
          <w:tcPr>
            <w:tcW w:w="847" w:type="dxa"/>
            <w:noWrap/>
            <w:hideMark/>
          </w:tcPr>
          <w:p w14:paraId="0FB112CB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502000" w:rsidRPr="00313953" w14:paraId="1E09B21F" w14:textId="77777777" w:rsidTr="0022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6" w:space="0" w:color="BFBFBF" w:themeColor="background1" w:themeShade="BF"/>
            </w:tcBorders>
            <w:noWrap/>
            <w:hideMark/>
          </w:tcPr>
          <w:p w14:paraId="5D7F20CA" w14:textId="77777777" w:rsidR="00502000" w:rsidRPr="00313953" w:rsidRDefault="00502000" w:rsidP="00502000">
            <w:pPr>
              <w:widowControl/>
              <w:autoSpaceDE/>
              <w:autoSpaceDN/>
              <w:adjustRightInd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Sarcoma</w:t>
            </w: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7119BC12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35104D1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6326638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6688573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7861CB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F095701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688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745B7AC1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.351</w:t>
            </w:r>
          </w:p>
        </w:tc>
        <w:tc>
          <w:tcPr>
            <w:tcW w:w="847" w:type="dxa"/>
            <w:noWrap/>
            <w:hideMark/>
          </w:tcPr>
          <w:p w14:paraId="7481438F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tatistic</w:t>
            </w:r>
          </w:p>
        </w:tc>
      </w:tr>
      <w:tr w:rsidR="00502000" w:rsidRPr="00313953" w14:paraId="23DAA9D3" w14:textId="77777777" w:rsidTr="00220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75031BC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134CF32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A1863C1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64B7950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1DC933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60994BB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89B904B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407</w:t>
            </w: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72FB5639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37</w:t>
            </w:r>
          </w:p>
        </w:tc>
        <w:tc>
          <w:tcPr>
            <w:tcW w:w="847" w:type="dxa"/>
            <w:noWrap/>
            <w:hideMark/>
          </w:tcPr>
          <w:p w14:paraId="2F27C5C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502000" w:rsidRPr="00313953" w14:paraId="7120A65F" w14:textId="77777777" w:rsidTr="0022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6" w:space="0" w:color="BFBFBF" w:themeColor="background1" w:themeShade="BF"/>
            </w:tcBorders>
            <w:noWrap/>
            <w:hideMark/>
          </w:tcPr>
          <w:p w14:paraId="16B1D148" w14:textId="77777777" w:rsidR="00502000" w:rsidRPr="00313953" w:rsidRDefault="00502000" w:rsidP="00502000">
            <w:pPr>
              <w:widowControl/>
              <w:autoSpaceDE/>
              <w:autoSpaceDN/>
              <w:adjustRightInd/>
              <w:rPr>
                <w:rFonts w:ascii="Calibri" w:hAnsi="Calibri" w:cs="Times New Roman"/>
              </w:rPr>
            </w:pPr>
            <w:r w:rsidRPr="00313953">
              <w:rPr>
                <w:rFonts w:ascii="Calibri" w:hAnsi="Calibri" w:cs="Times New Roman"/>
              </w:rPr>
              <w:t>Unspecified malignant neoplasm</w:t>
            </w: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3EB67187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82E0E9F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9F3EE0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DFEB37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6F38D0C5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1AE1A43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3F32708E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.317</w:t>
            </w:r>
          </w:p>
        </w:tc>
        <w:tc>
          <w:tcPr>
            <w:tcW w:w="847" w:type="dxa"/>
            <w:noWrap/>
            <w:hideMark/>
          </w:tcPr>
          <w:p w14:paraId="0D14C6F0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tatistic</w:t>
            </w:r>
          </w:p>
        </w:tc>
      </w:tr>
      <w:tr w:rsidR="00502000" w:rsidRPr="00313953" w14:paraId="7CECCC7B" w14:textId="77777777" w:rsidTr="00220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0C9B8BC4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</w:p>
        </w:tc>
        <w:tc>
          <w:tcPr>
            <w:tcW w:w="982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464D9E6B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8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AC33BE6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52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EDDB5E8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A984678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85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ED4447A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064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0540930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098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22F13C7F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.021</w:t>
            </w:r>
          </w:p>
        </w:tc>
        <w:tc>
          <w:tcPr>
            <w:tcW w:w="847" w:type="dxa"/>
            <w:noWrap/>
            <w:hideMark/>
          </w:tcPr>
          <w:p w14:paraId="1BAAA79C" w14:textId="77777777" w:rsidR="00502000" w:rsidRPr="00313953" w:rsidRDefault="00502000" w:rsidP="00502000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</w:tr>
    </w:tbl>
    <w:p w14:paraId="236D8F75" w14:textId="77777777" w:rsidR="00D07D85" w:rsidRPr="00313953" w:rsidRDefault="00D07D85" w:rsidP="008C10AD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5B846B6F" w14:textId="313224D9" w:rsidR="00502000" w:rsidRPr="00313953" w:rsidRDefault="00D07D85" w:rsidP="008F5A11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br w:type="page"/>
      </w:r>
      <w:r w:rsidRPr="00313953">
        <w:rPr>
          <w:rFonts w:asciiTheme="minorBidi" w:hAnsiTheme="minorBidi" w:cs="Arial"/>
          <w:color w:val="auto"/>
          <w:sz w:val="24"/>
          <w:szCs w:val="24"/>
        </w:rPr>
        <w:lastRenderedPageBreak/>
        <w:t xml:space="preserve">Supplementary table </w:t>
      </w:r>
      <w:r w:rsidR="005B14D5">
        <w:rPr>
          <w:rFonts w:asciiTheme="minorBidi" w:hAnsiTheme="minorBidi" w:cs="Arial"/>
          <w:color w:val="auto"/>
          <w:sz w:val="24"/>
          <w:szCs w:val="24"/>
        </w:rPr>
        <w:t>5</w:t>
      </w:r>
      <w:r w:rsidR="008F5A11">
        <w:rPr>
          <w:rFonts w:asciiTheme="minorBidi" w:hAnsiTheme="minorBidi" w:cs="Arial"/>
          <w:color w:val="auto"/>
          <w:sz w:val="24"/>
          <w:szCs w:val="24"/>
        </w:rPr>
        <w:t>.a</w:t>
      </w:r>
      <w:r w:rsidRPr="00313953">
        <w:rPr>
          <w:rFonts w:asciiTheme="minorBidi" w:hAnsiTheme="minorBidi" w:cs="Arial"/>
          <w:color w:val="auto"/>
          <w:sz w:val="24"/>
          <w:szCs w:val="24"/>
        </w:rPr>
        <w:t>:</w:t>
      </w:r>
      <w:r w:rsidR="008F5A11">
        <w:rPr>
          <w:rFonts w:asciiTheme="minorBidi" w:hAnsiTheme="minorBidi" w:cs="Arial"/>
          <w:color w:val="auto"/>
          <w:sz w:val="24"/>
          <w:szCs w:val="24"/>
        </w:rPr>
        <w:t xml:space="preserve"> </w:t>
      </w:r>
      <w:r w:rsidRPr="00313953">
        <w:rPr>
          <w:rFonts w:asciiTheme="minorBidi" w:hAnsiTheme="minorBidi" w:cs="Arial"/>
          <w:color w:val="auto"/>
          <w:sz w:val="24"/>
          <w:szCs w:val="24"/>
        </w:rPr>
        <w:t>Cancer-specific survival – lifetable</w:t>
      </w:r>
    </w:p>
    <w:tbl>
      <w:tblPr>
        <w:tblW w:w="8460" w:type="dxa"/>
        <w:tblInd w:w="108" w:type="dxa"/>
        <w:tblLook w:val="04A0" w:firstRow="1" w:lastRow="0" w:firstColumn="1" w:lastColumn="0" w:noHBand="0" w:noVBand="1"/>
      </w:tblPr>
      <w:tblGrid>
        <w:gridCol w:w="1440"/>
        <w:gridCol w:w="1260"/>
        <w:gridCol w:w="1440"/>
        <w:gridCol w:w="1440"/>
        <w:gridCol w:w="1440"/>
        <w:gridCol w:w="1440"/>
      </w:tblGrid>
      <w:tr w:rsidR="002C157B" w:rsidRPr="00313953" w14:paraId="31F6EBC5" w14:textId="77777777" w:rsidTr="002C157B"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021A666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49D7588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Interval Start T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656C2E7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Number Entering Inter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023EE8D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Number Withdrawing during Inter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42774BA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Number of Terminal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759D634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264A60"/>
              </w:rPr>
            </w:pPr>
            <w:r w:rsidRPr="00313953">
              <w:rPr>
                <w:rFonts w:ascii="Arial" w:hAnsi="Arial" w:cs="Arial"/>
                <w:b/>
                <w:bCs/>
                <w:color w:val="264A60"/>
              </w:rPr>
              <w:t>Cumulative Proportion Surviving at End of Interval</w:t>
            </w:r>
          </w:p>
        </w:tc>
      </w:tr>
      <w:tr w:rsidR="002C157B" w:rsidRPr="00313953" w14:paraId="4F23545D" w14:textId="77777777" w:rsidTr="002C157B"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8BFAEF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Malignant melano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CA8481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E29F0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6FCA9D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60D4BB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1F844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7B1E7F01" w14:textId="77777777" w:rsidTr="002C157B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85E3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53F20837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32095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9CFC8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90FAE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EF5147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90</w:t>
            </w:r>
          </w:p>
        </w:tc>
      </w:tr>
      <w:tr w:rsidR="002C157B" w:rsidRPr="00313953" w14:paraId="06099CE8" w14:textId="77777777" w:rsidTr="002C157B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B338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4EF4F772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6C5A0B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B441B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49AEC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C38D1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90</w:t>
            </w:r>
          </w:p>
        </w:tc>
      </w:tr>
      <w:tr w:rsidR="002C157B" w:rsidRPr="00313953" w14:paraId="20521A74" w14:textId="77777777" w:rsidTr="002C157B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51E1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3FEF24F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46A6A8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184AEF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A399E0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F70AAB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90</w:t>
            </w:r>
          </w:p>
        </w:tc>
      </w:tr>
      <w:tr w:rsidR="002C157B" w:rsidRPr="00313953" w14:paraId="0C2261AE" w14:textId="77777777" w:rsidTr="002C157B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A43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542298AB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4E47B02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F3DFF2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871F7A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4736608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64</w:t>
            </w:r>
          </w:p>
        </w:tc>
      </w:tr>
      <w:tr w:rsidR="002C157B" w:rsidRPr="00313953" w14:paraId="3333CE4B" w14:textId="77777777" w:rsidTr="002C157B">
        <w:tc>
          <w:tcPr>
            <w:tcW w:w="144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E0A17FF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quamous cell carcinoma</w:t>
            </w:r>
          </w:p>
        </w:tc>
        <w:tc>
          <w:tcPr>
            <w:tcW w:w="12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4474591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447A6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297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19B4F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11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0411E6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D37729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99</w:t>
            </w:r>
          </w:p>
        </w:tc>
      </w:tr>
      <w:tr w:rsidR="002C157B" w:rsidRPr="00313953" w14:paraId="100603CF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57DE76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A22C07F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3F817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8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563D9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86C79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A4BD7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98</w:t>
            </w:r>
          </w:p>
        </w:tc>
      </w:tr>
      <w:tr w:rsidR="002C157B" w:rsidRPr="00313953" w14:paraId="43EBE860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1CCD3C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39E60A6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2A14B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2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68AD2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9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0C6BB3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09A42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97</w:t>
            </w:r>
          </w:p>
        </w:tc>
      </w:tr>
      <w:tr w:rsidR="002C157B" w:rsidRPr="00313953" w14:paraId="3B884DEF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C3E9426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7C6578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18110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2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5254F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91971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5F0D2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96</w:t>
            </w:r>
          </w:p>
        </w:tc>
      </w:tr>
      <w:tr w:rsidR="002C157B" w:rsidRPr="00313953" w14:paraId="6B0553C6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722AF9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08B68DDF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5E6D540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4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33DEE0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4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19E1800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AFA2FB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95</w:t>
            </w:r>
          </w:p>
        </w:tc>
      </w:tr>
      <w:tr w:rsidR="002C157B" w:rsidRPr="00313953" w14:paraId="23E3D5E3" w14:textId="77777777" w:rsidTr="002C157B">
        <w:tc>
          <w:tcPr>
            <w:tcW w:w="144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66BBA1B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Basal cell carcinoma</w:t>
            </w:r>
          </w:p>
        </w:tc>
        <w:tc>
          <w:tcPr>
            <w:tcW w:w="12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DCF7C4B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E024F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7178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0F6B16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256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01AE6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28CF01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347136C6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691381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3C22716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6621C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49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2A146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7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5D6FB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194619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05FB2BC9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64F1DFF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543EC3B2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E6763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01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25284D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4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BFB41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F6C3A0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512E2CC5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FCB808F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D0FACD1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65909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26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69A3D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8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BBF298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FA9D3C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38AE5BCE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378533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6A1E248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16D038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5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6E2CFE6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5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4F287D4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5F5AC7C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99</w:t>
            </w:r>
          </w:p>
        </w:tc>
      </w:tr>
      <w:tr w:rsidR="002C157B" w:rsidRPr="00313953" w14:paraId="2F9EAB9A" w14:textId="77777777" w:rsidTr="002C157B">
        <w:tc>
          <w:tcPr>
            <w:tcW w:w="144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404D11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proofErr w:type="gramStart"/>
            <w:r w:rsidRPr="00313953">
              <w:rPr>
                <w:rFonts w:ascii="Arial" w:hAnsi="Arial" w:cs="Arial"/>
                <w:color w:val="264A60"/>
              </w:rPr>
              <w:t>Other</w:t>
            </w:r>
            <w:proofErr w:type="gramEnd"/>
            <w:r w:rsidRPr="00313953">
              <w:rPr>
                <w:rFonts w:ascii="Arial" w:hAnsi="Arial" w:cs="Arial"/>
                <w:color w:val="264A60"/>
              </w:rPr>
              <w:t xml:space="preserve"> specified carcinoma</w:t>
            </w:r>
          </w:p>
        </w:tc>
        <w:tc>
          <w:tcPr>
            <w:tcW w:w="12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7D7393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6BB2AE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69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56AC38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7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DBEE6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56CA6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89</w:t>
            </w:r>
          </w:p>
        </w:tc>
      </w:tr>
      <w:tr w:rsidR="002C157B" w:rsidRPr="00313953" w14:paraId="5496B18F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52A0DE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9646AC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60302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23167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20A63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95A2E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83</w:t>
            </w:r>
          </w:p>
        </w:tc>
      </w:tr>
      <w:tr w:rsidR="002C157B" w:rsidRPr="00313953" w14:paraId="0EAA92CE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426A5A6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49AD9DF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9192E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FBC712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4E57A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84D9F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83</w:t>
            </w:r>
          </w:p>
        </w:tc>
      </w:tr>
      <w:tr w:rsidR="002C157B" w:rsidRPr="00313953" w14:paraId="141579FD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0CE938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4FFF29DD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F5F27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64217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463ADD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10D70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83</w:t>
            </w:r>
          </w:p>
        </w:tc>
      </w:tr>
      <w:tr w:rsidR="002C157B" w:rsidRPr="00313953" w14:paraId="5985F065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6F5A7F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69398C6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5FCBB41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4C9A9E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6788F0C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0B8A73B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68</w:t>
            </w:r>
          </w:p>
        </w:tc>
      </w:tr>
      <w:tr w:rsidR="002C157B" w:rsidRPr="00313953" w14:paraId="21ED0511" w14:textId="77777777" w:rsidTr="002C157B">
        <w:tc>
          <w:tcPr>
            <w:tcW w:w="144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264466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Unspecified carcinoma</w:t>
            </w:r>
          </w:p>
        </w:tc>
        <w:tc>
          <w:tcPr>
            <w:tcW w:w="12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5BECE276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B89FF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2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ADC873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3C185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7E361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077A32A9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CE81D51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FB9727D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69D28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BDF92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0B456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722EC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77</w:t>
            </w:r>
          </w:p>
        </w:tc>
      </w:tr>
      <w:tr w:rsidR="002C157B" w:rsidRPr="00313953" w14:paraId="2D0791A0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5F63C1B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26CD94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D89A9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AE666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9A361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1AA3B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77</w:t>
            </w:r>
          </w:p>
        </w:tc>
      </w:tr>
      <w:tr w:rsidR="002C157B" w:rsidRPr="00313953" w14:paraId="1BD4B12B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66A816B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EF394A1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99A52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6199A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50059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F24F2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77</w:t>
            </w:r>
          </w:p>
        </w:tc>
      </w:tr>
      <w:tr w:rsidR="002C157B" w:rsidRPr="00313953" w14:paraId="7BE75C8E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99D721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382EFAC1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D56978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DFEFE1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3A66841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09E6F23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0.977</w:t>
            </w:r>
          </w:p>
        </w:tc>
      </w:tr>
      <w:tr w:rsidR="002C157B" w:rsidRPr="00313953" w14:paraId="3AA13DC9" w14:textId="77777777" w:rsidTr="002C157B">
        <w:tc>
          <w:tcPr>
            <w:tcW w:w="144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5D6AA5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arcoma</w:t>
            </w:r>
          </w:p>
        </w:tc>
        <w:tc>
          <w:tcPr>
            <w:tcW w:w="12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4751EE6D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349A3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4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60C5EC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39C163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0CF86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58F2F13E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6CC29B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1699903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1FFD2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53EAA5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198CD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3E028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3D48A8C6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B1DC451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40014DBD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D101E4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677D9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49C8D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ABE3A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569CB8B0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77F957D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496A2E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1F4E84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802D5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57F68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C99E2C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47D4E4B7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566291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4B42C8B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5C1C111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3BC97B8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3B9586E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265D62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5C2E4385" w14:textId="77777777" w:rsidTr="002C157B">
        <w:tc>
          <w:tcPr>
            <w:tcW w:w="144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D571ED1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Unspecified malignant neoplasm</w:t>
            </w:r>
          </w:p>
        </w:tc>
        <w:tc>
          <w:tcPr>
            <w:tcW w:w="12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24605B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5592B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94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4E99B5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0FA43C9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C07394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324731A2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5E1370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5C0899F9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07D9A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5366AC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AA751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599F7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4EF80462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047DD6E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006AD0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B2917A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7D0BEE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23F6E0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6C975F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6A071E78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BCCFA8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1B38EC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078D5D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6B13EE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C6DF9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7B6CB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654BDFE1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E28C7F2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hideMark/>
          </w:tcPr>
          <w:p w14:paraId="6D8B6D65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18F0BDC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66ACEEA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134B7BF2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51DEA42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6156DB61" w14:textId="77777777" w:rsidTr="002C157B">
        <w:tc>
          <w:tcPr>
            <w:tcW w:w="1440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2AD89CAC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Lymphomas</w:t>
            </w:r>
          </w:p>
        </w:tc>
        <w:tc>
          <w:tcPr>
            <w:tcW w:w="12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52FF357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B3254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18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AA9986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48036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0B66BE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6EC5639E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C2AFD3D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84207AA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2D044A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0A445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EED16C0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8E865C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43F95044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58B895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52028C4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C8CB74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3222D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D6F7C2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F9D8A7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3890E103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4E891320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BAF84F8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8D0FD6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9A55465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A35D6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428FBB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  <w:tr w:rsidR="002C157B" w:rsidRPr="00313953" w14:paraId="55207CF9" w14:textId="77777777" w:rsidTr="002C157B">
        <w:tc>
          <w:tcPr>
            <w:tcW w:w="144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914EF1B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noWrap/>
            <w:hideMark/>
          </w:tcPr>
          <w:p w14:paraId="2325AF6F" w14:textId="77777777" w:rsidR="002C157B" w:rsidRPr="00313953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7C7F9E1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DCA34A8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152FE0D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7E91D93" w14:textId="77777777" w:rsidR="002C157B" w:rsidRPr="00313953" w:rsidRDefault="002C157B" w:rsidP="002C157B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</w:rPr>
              <w:t>1.000</w:t>
            </w:r>
          </w:p>
        </w:tc>
      </w:tr>
    </w:tbl>
    <w:p w14:paraId="5A673DDD" w14:textId="77777777" w:rsidR="00487485" w:rsidRPr="00313953" w:rsidRDefault="00487485" w:rsidP="00D07D85">
      <w:pPr>
        <w:spacing w:line="400" w:lineRule="atLeast"/>
        <w:rPr>
          <w:rFonts w:ascii="Times New Roman" w:hAnsi="Times New Roman" w:cs="Arial"/>
          <w:color w:val="auto"/>
          <w:sz w:val="24"/>
          <w:szCs w:val="24"/>
        </w:rPr>
      </w:pPr>
    </w:p>
    <w:p w14:paraId="45BD2638" w14:textId="77777777" w:rsidR="002C157B" w:rsidRPr="00313953" w:rsidRDefault="002C157B" w:rsidP="00D07D85">
      <w:pPr>
        <w:spacing w:line="400" w:lineRule="atLeast"/>
        <w:rPr>
          <w:rFonts w:ascii="Times New Roman" w:hAnsi="Times New Roman" w:cs="Arial"/>
          <w:color w:val="auto"/>
          <w:sz w:val="24"/>
          <w:szCs w:val="24"/>
        </w:rPr>
      </w:pPr>
    </w:p>
    <w:p w14:paraId="04701182" w14:textId="2C75B84E" w:rsidR="002C157B" w:rsidRPr="00313953" w:rsidRDefault="002C157B" w:rsidP="00D07D85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="Times New Roman" w:hAnsi="Times New Roman" w:cs="Arial"/>
          <w:color w:val="auto"/>
          <w:sz w:val="24"/>
          <w:szCs w:val="24"/>
        </w:rPr>
        <w:br w:type="page"/>
      </w:r>
      <w:r w:rsidR="008F5A11" w:rsidRPr="00313953">
        <w:rPr>
          <w:rFonts w:asciiTheme="minorBidi" w:hAnsiTheme="minorBidi" w:cs="Arial"/>
          <w:color w:val="auto"/>
          <w:sz w:val="24"/>
          <w:szCs w:val="24"/>
        </w:rPr>
        <w:lastRenderedPageBreak/>
        <w:t xml:space="preserve">Supplementary table </w:t>
      </w:r>
      <w:r w:rsidR="008F5A11">
        <w:rPr>
          <w:rFonts w:asciiTheme="minorBidi" w:hAnsiTheme="minorBidi" w:cs="Arial"/>
          <w:color w:val="auto"/>
          <w:sz w:val="24"/>
          <w:szCs w:val="24"/>
        </w:rPr>
        <w:t>5.b</w:t>
      </w:r>
      <w:r w:rsidR="008F5A11" w:rsidRPr="00313953">
        <w:rPr>
          <w:rFonts w:asciiTheme="minorBidi" w:hAnsiTheme="minorBidi" w:cs="Arial"/>
          <w:color w:val="auto"/>
          <w:sz w:val="24"/>
          <w:szCs w:val="24"/>
        </w:rPr>
        <w:t>:</w:t>
      </w:r>
      <w:r w:rsidR="008F5A11">
        <w:rPr>
          <w:rFonts w:asciiTheme="minorBidi" w:hAnsiTheme="minorBidi" w:cs="Arial"/>
          <w:color w:val="auto"/>
          <w:sz w:val="24"/>
          <w:szCs w:val="24"/>
        </w:rPr>
        <w:t xml:space="preserve"> </w:t>
      </w:r>
      <w:r w:rsidRPr="00313953">
        <w:rPr>
          <w:rFonts w:asciiTheme="minorBidi" w:hAnsiTheme="minorBidi" w:cs="Arial"/>
          <w:color w:val="auto"/>
          <w:sz w:val="24"/>
          <w:szCs w:val="24"/>
        </w:rPr>
        <w:t>Significance of cross-comparisons using Wilcoxon (</w:t>
      </w:r>
      <w:proofErr w:type="spellStart"/>
      <w:r w:rsidRPr="00313953">
        <w:rPr>
          <w:rFonts w:asciiTheme="minorBidi" w:hAnsiTheme="minorBidi" w:cs="Arial"/>
          <w:color w:val="auto"/>
          <w:sz w:val="24"/>
          <w:szCs w:val="24"/>
        </w:rPr>
        <w:t>Gehan</w:t>
      </w:r>
      <w:proofErr w:type="spellEnd"/>
      <w:r w:rsidRPr="00313953">
        <w:rPr>
          <w:rFonts w:asciiTheme="minorBidi" w:hAnsiTheme="minorBidi" w:cs="Arial"/>
          <w:color w:val="auto"/>
          <w:sz w:val="24"/>
          <w:szCs w:val="24"/>
        </w:rPr>
        <w:t xml:space="preserve">) </w:t>
      </w:r>
      <w:r w:rsidR="008F5A11">
        <w:rPr>
          <w:rFonts w:asciiTheme="minorBidi" w:hAnsiTheme="minorBidi" w:cs="Arial"/>
          <w:color w:val="auto"/>
          <w:sz w:val="24"/>
          <w:szCs w:val="24"/>
        </w:rPr>
        <w:t>s</w:t>
      </w:r>
      <w:r w:rsidRPr="00313953">
        <w:rPr>
          <w:rFonts w:asciiTheme="minorBidi" w:hAnsiTheme="minorBidi" w:cs="Arial"/>
          <w:color w:val="auto"/>
          <w:sz w:val="24"/>
          <w:szCs w:val="24"/>
        </w:rPr>
        <w:t xml:space="preserve">tatistic in </w:t>
      </w:r>
      <w:r w:rsidR="00AC4724" w:rsidRPr="00313953">
        <w:rPr>
          <w:rFonts w:asciiTheme="minorBidi" w:hAnsiTheme="minorBidi" w:cs="Arial"/>
          <w:color w:val="auto"/>
          <w:sz w:val="24"/>
          <w:szCs w:val="24"/>
        </w:rPr>
        <w:t>Cancer-specific survival</w:t>
      </w:r>
      <w:r w:rsidRPr="00313953">
        <w:rPr>
          <w:rFonts w:asciiTheme="minorBidi" w:hAnsiTheme="minorBidi" w:cs="Arial"/>
          <w:color w:val="auto"/>
          <w:sz w:val="24"/>
          <w:szCs w:val="24"/>
        </w:rPr>
        <w:t xml:space="preserve"> lifetable</w:t>
      </w:r>
    </w:p>
    <w:p w14:paraId="5A5C4F90" w14:textId="77777777" w:rsidR="00487485" w:rsidRPr="00313953" w:rsidRDefault="00487485" w:rsidP="00D07D85">
      <w:pPr>
        <w:spacing w:line="400" w:lineRule="atLeast"/>
        <w:rPr>
          <w:rFonts w:ascii="Times New Roman" w:hAnsi="Times New Roman" w:cs="Arial"/>
          <w:color w:val="auto"/>
          <w:sz w:val="24"/>
          <w:szCs w:val="24"/>
        </w:rPr>
      </w:pPr>
    </w:p>
    <w:tbl>
      <w:tblPr>
        <w:tblStyle w:val="PlainTable5"/>
        <w:tblW w:w="9399" w:type="dxa"/>
        <w:tblInd w:w="-72" w:type="dxa"/>
        <w:tblLook w:val="04A0" w:firstRow="1" w:lastRow="0" w:firstColumn="1" w:lastColumn="0" w:noHBand="0" w:noVBand="1"/>
      </w:tblPr>
      <w:tblGrid>
        <w:gridCol w:w="1440"/>
        <w:gridCol w:w="1077"/>
        <w:gridCol w:w="1047"/>
        <w:gridCol w:w="1047"/>
        <w:gridCol w:w="1157"/>
        <w:gridCol w:w="857"/>
        <w:gridCol w:w="1053"/>
        <w:gridCol w:w="1088"/>
        <w:gridCol w:w="777"/>
      </w:tblGrid>
      <w:tr w:rsidR="002C157B" w:rsidRPr="002C226E" w14:paraId="67F5509D" w14:textId="77777777" w:rsidTr="002C2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hideMark/>
          </w:tcPr>
          <w:p w14:paraId="22652F04" w14:textId="77777777" w:rsidR="002C157B" w:rsidRPr="002C226E" w:rsidRDefault="002C157B" w:rsidP="0048748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1EC96EEB" w14:textId="77777777" w:rsidR="002C157B" w:rsidRPr="002C226E" w:rsidRDefault="002C157B" w:rsidP="00487485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quamous cell carcinoma</w:t>
            </w: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0B0E545" w14:textId="77777777" w:rsidR="002C157B" w:rsidRPr="002C226E" w:rsidRDefault="002C157B" w:rsidP="00487485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Basal cell carcinoma</w:t>
            </w: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D584EE1" w14:textId="77777777" w:rsidR="002C157B" w:rsidRPr="002C226E" w:rsidRDefault="002C157B" w:rsidP="00487485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gramStart"/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Other</w:t>
            </w:r>
            <w:proofErr w:type="gramEnd"/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 xml:space="preserve"> specified carcinoma</w:t>
            </w: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FD6B3CE" w14:textId="77777777" w:rsidR="002C157B" w:rsidRPr="002C226E" w:rsidRDefault="002C157B" w:rsidP="00487485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Unspecified carcinoma</w:t>
            </w: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ABCA3CD" w14:textId="77777777" w:rsidR="002C157B" w:rsidRPr="002C226E" w:rsidRDefault="002C157B" w:rsidP="00487485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arcoma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1E4D1A0" w14:textId="77777777" w:rsidR="002C157B" w:rsidRPr="002C226E" w:rsidRDefault="002C157B" w:rsidP="00487485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Unspecified malignant neoplasm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724AE560" w14:textId="77777777" w:rsidR="002C157B" w:rsidRPr="002C226E" w:rsidRDefault="002C157B" w:rsidP="00487485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Lymphomas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3E4E96A0" w14:textId="77777777" w:rsidR="002C157B" w:rsidRPr="002C226E" w:rsidRDefault="002C157B" w:rsidP="00487485">
            <w:pPr>
              <w:widowControl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</w:tr>
      <w:tr w:rsidR="002C157B" w:rsidRPr="002C226E" w14:paraId="1F815EF2" w14:textId="77777777" w:rsidTr="002C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14:paraId="492284BB" w14:textId="77777777" w:rsidR="002C157B" w:rsidRPr="002C226E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Malignant melanoma</w:t>
            </w: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4C4AD0C6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7.512</w:t>
            </w: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6D3829C6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165.400</w:t>
            </w: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EA775B6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1.202</w:t>
            </w: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95B866F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437</w:t>
            </w: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67411674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316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70760F1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1.089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011EE09C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1.230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189B7918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</w:tr>
      <w:tr w:rsidR="002C157B" w:rsidRPr="002C226E" w14:paraId="195C92CD" w14:textId="77777777" w:rsidTr="002C2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412424FF" w14:textId="77777777" w:rsidR="002C157B" w:rsidRPr="002C226E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  <w:hideMark/>
          </w:tcPr>
          <w:p w14:paraId="22AC19E0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06</w:t>
            </w: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3F697041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00</w:t>
            </w: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B044B33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273</w:t>
            </w: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EC5B858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509</w:t>
            </w: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23DF97D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574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E98EB15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297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6B7F40B9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267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0BE2DD9D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</w:tr>
      <w:tr w:rsidR="002C157B" w:rsidRPr="002C226E" w14:paraId="0C1D81F9" w14:textId="77777777" w:rsidTr="002C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6" w:space="0" w:color="BFBFBF" w:themeColor="background1" w:themeShade="BF"/>
            </w:tcBorders>
            <w:noWrap/>
            <w:hideMark/>
          </w:tcPr>
          <w:p w14:paraId="0F786FE2" w14:textId="77777777" w:rsidR="002C157B" w:rsidRPr="002C226E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quamous cell carcinoma</w:t>
            </w: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</w:tcPr>
          <w:p w14:paraId="1A68E76D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5830E86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58.563</w:t>
            </w: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FD100EC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23.646</w:t>
            </w: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01D3A33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5.797</w:t>
            </w: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C4E6F8D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82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81A3078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279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6FC22091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304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056844A1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</w:tr>
      <w:tr w:rsidR="002C157B" w:rsidRPr="002C226E" w14:paraId="75AD6264" w14:textId="77777777" w:rsidTr="002C2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630FEABF" w14:textId="77777777" w:rsidR="002C157B" w:rsidRPr="002C226E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</w:tcPr>
          <w:p w14:paraId="74AD918D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1B5CB34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00</w:t>
            </w: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764162D4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00</w:t>
            </w: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5795028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16</w:t>
            </w: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A04F329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775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AF14390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597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64B9B2B8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582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430A1AA7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</w:tr>
      <w:tr w:rsidR="002C157B" w:rsidRPr="002C226E" w14:paraId="1507DCD7" w14:textId="77777777" w:rsidTr="002C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6" w:space="0" w:color="BFBFBF" w:themeColor="background1" w:themeShade="BF"/>
            </w:tcBorders>
            <w:noWrap/>
            <w:hideMark/>
          </w:tcPr>
          <w:p w14:paraId="17A47B7C" w14:textId="77777777" w:rsidR="002C157B" w:rsidRPr="002C226E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Basal cell carcinoma</w:t>
            </w: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</w:tcPr>
          <w:p w14:paraId="1C21FFEB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F6392DE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A0626D8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345.464</w:t>
            </w: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90CD7EE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104.745</w:t>
            </w: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6CC4866C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07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A65C995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20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3DF325C8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23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33FD3C87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</w:tr>
      <w:tr w:rsidR="002C157B" w:rsidRPr="002C226E" w14:paraId="46B04733" w14:textId="77777777" w:rsidTr="002C2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69AFD6C1" w14:textId="77777777" w:rsidR="002C157B" w:rsidRPr="002C226E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</w:tcPr>
          <w:p w14:paraId="19CEA23A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7324511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E906748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00</w:t>
            </w: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4D70149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00</w:t>
            </w: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75915FA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933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FACE419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886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36B7697A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880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3556315B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</w:tr>
      <w:tr w:rsidR="002C157B" w:rsidRPr="002C226E" w14:paraId="437E14E0" w14:textId="77777777" w:rsidTr="002C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6" w:space="0" w:color="BFBFBF" w:themeColor="background1" w:themeShade="BF"/>
            </w:tcBorders>
            <w:noWrap/>
            <w:hideMark/>
          </w:tcPr>
          <w:p w14:paraId="73A852E1" w14:textId="77777777" w:rsidR="002C157B" w:rsidRPr="002C226E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gramStart"/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Other</w:t>
            </w:r>
            <w:proofErr w:type="gramEnd"/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 xml:space="preserve"> specified carcinoma</w:t>
            </w: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</w:tcPr>
          <w:p w14:paraId="1B807C66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</w:tcPr>
          <w:p w14:paraId="2B3115DF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</w:tcPr>
          <w:p w14:paraId="1520C410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50E4832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FF46A5A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472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4EA0BD69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1.724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078F4043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2.039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1DA0F906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</w:tr>
      <w:tr w:rsidR="002C157B" w:rsidRPr="002C226E" w14:paraId="30792BE1" w14:textId="77777777" w:rsidTr="002C2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56F3A9F8" w14:textId="77777777" w:rsidR="002C157B" w:rsidRPr="002C226E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</w:tcPr>
          <w:p w14:paraId="5CCC6BB4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</w:tcPr>
          <w:p w14:paraId="294CC5B6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</w:tcPr>
          <w:p w14:paraId="0149B17C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32A97C6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951</w:t>
            </w: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40D437A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492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BE2554D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189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14EF6273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153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3EA08E20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</w:tr>
      <w:tr w:rsidR="002C157B" w:rsidRPr="002C226E" w14:paraId="57BE5284" w14:textId="77777777" w:rsidTr="002C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6" w:space="0" w:color="BFBFBF" w:themeColor="background1" w:themeShade="BF"/>
            </w:tcBorders>
            <w:noWrap/>
            <w:hideMark/>
          </w:tcPr>
          <w:p w14:paraId="339530CE" w14:textId="77777777" w:rsidR="002C157B" w:rsidRPr="002C226E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Unspecified carcinoma</w:t>
            </w: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</w:tcPr>
          <w:p w14:paraId="7D7E0F0C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</w:tcPr>
          <w:p w14:paraId="681432BF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</w:tcPr>
          <w:p w14:paraId="69EBBF19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40F09A3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FF166BE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500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0AFF472A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1.910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7E59DC50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2.256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5865E2E5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tatistic</w:t>
            </w:r>
          </w:p>
        </w:tc>
      </w:tr>
      <w:tr w:rsidR="002C157B" w:rsidRPr="002C226E" w14:paraId="3A0EC839" w14:textId="77777777" w:rsidTr="002C2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6" w:space="0" w:color="BFBFBF" w:themeColor="background1" w:themeShade="BF"/>
            </w:tcBorders>
            <w:noWrap/>
            <w:hideMark/>
          </w:tcPr>
          <w:p w14:paraId="3B707E4D" w14:textId="77777777" w:rsidR="002C157B" w:rsidRPr="002C226E" w:rsidRDefault="002C157B" w:rsidP="002C157B">
            <w:pPr>
              <w:widowControl/>
              <w:autoSpaceDE/>
              <w:autoSpaceDN/>
              <w:adjustRightInd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7" w:type="dxa"/>
            <w:tcBorders>
              <w:right w:val="single" w:sz="6" w:space="0" w:color="BFBFBF" w:themeColor="background1" w:themeShade="BF"/>
            </w:tcBorders>
            <w:noWrap/>
          </w:tcPr>
          <w:p w14:paraId="65AA1C79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</w:tcPr>
          <w:p w14:paraId="4A133941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</w:tcPr>
          <w:p w14:paraId="5E8850A6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1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2E8AC892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857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1D3D61D5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480</w:t>
            </w:r>
          </w:p>
        </w:tc>
        <w:tc>
          <w:tcPr>
            <w:tcW w:w="1053" w:type="dxa"/>
            <w:tcBorders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noWrap/>
            <w:hideMark/>
          </w:tcPr>
          <w:p w14:paraId="56DEE538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167</w:t>
            </w:r>
          </w:p>
        </w:tc>
        <w:tc>
          <w:tcPr>
            <w:tcW w:w="944" w:type="dxa"/>
            <w:tcBorders>
              <w:left w:val="single" w:sz="6" w:space="0" w:color="BFBFBF" w:themeColor="background1" w:themeShade="BF"/>
            </w:tcBorders>
            <w:noWrap/>
            <w:hideMark/>
          </w:tcPr>
          <w:p w14:paraId="400C8211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010205"/>
                <w:sz w:val="16"/>
                <w:szCs w:val="16"/>
              </w:rPr>
              <w:t>0.133</w:t>
            </w:r>
          </w:p>
        </w:tc>
        <w:tc>
          <w:tcPr>
            <w:tcW w:w="777" w:type="dxa"/>
            <w:tcBorders>
              <w:left w:val="single" w:sz="6" w:space="0" w:color="BFBFBF" w:themeColor="background1" w:themeShade="BF"/>
            </w:tcBorders>
          </w:tcPr>
          <w:p w14:paraId="3AE68F28" w14:textId="77777777" w:rsidR="002C157B" w:rsidRPr="002C226E" w:rsidRDefault="002C157B" w:rsidP="002C157B">
            <w:pPr>
              <w:widowControl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2C226E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</w:tr>
    </w:tbl>
    <w:p w14:paraId="6424129D" w14:textId="77777777" w:rsidR="001D25B4" w:rsidRPr="00313953" w:rsidRDefault="001D25B4" w:rsidP="00D07D85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56EAFE0E" w14:textId="77777777" w:rsidR="00393117" w:rsidRPr="00313953" w:rsidRDefault="00393117" w:rsidP="00D07D85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0A77332B" w14:textId="40B10B94" w:rsidR="00BD18DA" w:rsidRPr="00313953" w:rsidRDefault="00BD18DA" w:rsidP="007416B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2C3E7E3" w14:textId="650B4A23" w:rsidR="00735084" w:rsidRPr="00313953" w:rsidRDefault="00393117" w:rsidP="00735084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br w:type="page"/>
      </w:r>
      <w:r w:rsidR="00735084" w:rsidRPr="00313953">
        <w:rPr>
          <w:rFonts w:asciiTheme="minorBidi" w:hAnsiTheme="minorBidi" w:cs="Arial"/>
          <w:color w:val="auto"/>
          <w:sz w:val="24"/>
          <w:szCs w:val="24"/>
        </w:rPr>
        <w:lastRenderedPageBreak/>
        <w:t xml:space="preserve">Supplementary table </w:t>
      </w:r>
      <w:r w:rsidR="005B14D5">
        <w:rPr>
          <w:rFonts w:asciiTheme="minorBidi" w:hAnsiTheme="minorBidi" w:cs="Arial"/>
          <w:color w:val="auto"/>
          <w:sz w:val="24"/>
          <w:szCs w:val="24"/>
        </w:rPr>
        <w:t>6</w:t>
      </w:r>
      <w:r w:rsidR="00735084" w:rsidRPr="00313953">
        <w:rPr>
          <w:rFonts w:asciiTheme="minorBidi" w:hAnsiTheme="minorBidi" w:cs="Arial"/>
          <w:color w:val="auto"/>
          <w:sz w:val="24"/>
          <w:szCs w:val="24"/>
        </w:rPr>
        <w:t>: Cox Regression Model Details</w:t>
      </w:r>
      <w:r w:rsidR="00705941" w:rsidRPr="00313953">
        <w:rPr>
          <w:rFonts w:asciiTheme="minorBidi" w:hAnsiTheme="minorBidi" w:cs="Arial"/>
          <w:color w:val="auto"/>
          <w:sz w:val="24"/>
          <w:szCs w:val="24"/>
        </w:rPr>
        <w:t xml:space="preserve"> for Overall Survival</w:t>
      </w:r>
    </w:p>
    <w:p w14:paraId="00A3AB56" w14:textId="77777777" w:rsidR="00393117" w:rsidRPr="00313953" w:rsidRDefault="00393117" w:rsidP="00D07D85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061F1BA9" w14:textId="77777777" w:rsidR="00EC2F75" w:rsidRPr="00313953" w:rsidRDefault="00EC2F75" w:rsidP="00EC2F75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1"/>
        <w:gridCol w:w="1317"/>
        <w:gridCol w:w="452"/>
        <w:gridCol w:w="720"/>
        <w:gridCol w:w="1317"/>
        <w:gridCol w:w="483"/>
        <w:gridCol w:w="720"/>
        <w:gridCol w:w="1317"/>
        <w:gridCol w:w="573"/>
        <w:gridCol w:w="655"/>
      </w:tblGrid>
      <w:tr w:rsidR="00EC2F75" w:rsidRPr="00313953" w14:paraId="0485FCFC" w14:textId="77777777" w:rsidTr="007416B9">
        <w:trPr>
          <w:cantSplit/>
        </w:trPr>
        <w:tc>
          <w:tcPr>
            <w:tcW w:w="91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4C3BC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Omnibus Tests of Model </w:t>
            </w:r>
            <w:proofErr w:type="spellStart"/>
            <w:r w:rsidRPr="00313953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efficients</w:t>
            </w:r>
            <w:r w:rsidRPr="00313953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EC2F75" w:rsidRPr="00313953" w14:paraId="3E415584" w14:textId="77777777" w:rsidTr="007416B9">
        <w:trPr>
          <w:cantSplit/>
        </w:trPr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47026D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-2 Log Likelihood</w:t>
            </w:r>
          </w:p>
        </w:tc>
        <w:tc>
          <w:tcPr>
            <w:tcW w:w="2489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34CFE2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Overall (score)</w:t>
            </w:r>
          </w:p>
        </w:tc>
        <w:tc>
          <w:tcPr>
            <w:tcW w:w="252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180B75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hange From Previous Step</w:t>
            </w:r>
          </w:p>
        </w:tc>
        <w:tc>
          <w:tcPr>
            <w:tcW w:w="2544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7C792C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hange From Previous Block</w:t>
            </w:r>
          </w:p>
        </w:tc>
      </w:tr>
      <w:tr w:rsidR="00EC2F75" w:rsidRPr="00313953" w14:paraId="38A4D427" w14:textId="77777777" w:rsidTr="007416B9">
        <w:trPr>
          <w:cantSplit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7A7C32" w14:textId="77777777" w:rsidR="00EC2F75" w:rsidRPr="00313953" w:rsidRDefault="00EC2F75" w:rsidP="00EC2F75">
            <w:pPr>
              <w:widowControl/>
              <w:rPr>
                <w:rFonts w:ascii="Arial" w:hAnsi="Arial" w:cs="Arial"/>
                <w:color w:val="264A60"/>
              </w:rPr>
            </w:pPr>
          </w:p>
        </w:tc>
        <w:tc>
          <w:tcPr>
            <w:tcW w:w="13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FB82CC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hi-square</w:t>
            </w:r>
          </w:p>
        </w:tc>
        <w:tc>
          <w:tcPr>
            <w:tcW w:w="4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D5B708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df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DB8F76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3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1B8EBE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hi-square</w:t>
            </w:r>
          </w:p>
        </w:tc>
        <w:tc>
          <w:tcPr>
            <w:tcW w:w="4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3FBF93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df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A55F38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3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42A1A4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hi-square</w:t>
            </w:r>
          </w:p>
        </w:tc>
        <w:tc>
          <w:tcPr>
            <w:tcW w:w="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3FD032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df</w:t>
            </w:r>
          </w:p>
        </w:tc>
        <w:tc>
          <w:tcPr>
            <w:tcW w:w="65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22C9CF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EC2F75" w:rsidRPr="00313953" w14:paraId="49CA1581" w14:textId="77777777" w:rsidTr="007416B9">
        <w:trPr>
          <w:cantSplit/>
        </w:trPr>
        <w:tc>
          <w:tcPr>
            <w:tcW w:w="156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6BC0B9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30958.157</w:t>
            </w:r>
          </w:p>
        </w:tc>
        <w:tc>
          <w:tcPr>
            <w:tcW w:w="13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CD49E8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5763.379</w:t>
            </w:r>
          </w:p>
        </w:tc>
        <w:tc>
          <w:tcPr>
            <w:tcW w:w="4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9914CE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C026A3" w14:textId="62940418" w:rsidR="00EC2F75" w:rsidRPr="00313953" w:rsidRDefault="00EC2F75" w:rsidP="00EC2F7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0</w:t>
            </w:r>
            <w:r w:rsidR="007416B9"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97022B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113.476</w:t>
            </w:r>
          </w:p>
        </w:tc>
        <w:tc>
          <w:tcPr>
            <w:tcW w:w="48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3B2C59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212E92" w14:textId="09B057BF" w:rsidR="00EC2F75" w:rsidRPr="00313953" w:rsidRDefault="00EC2F75" w:rsidP="00EC2F7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0</w:t>
            </w:r>
            <w:r w:rsidR="007416B9"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046186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113.476</w:t>
            </w:r>
          </w:p>
        </w:tc>
        <w:tc>
          <w:tcPr>
            <w:tcW w:w="57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1DF3EB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65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1237EF4" w14:textId="4D22F129" w:rsidR="00EC2F75" w:rsidRPr="00313953" w:rsidRDefault="00EC2F75" w:rsidP="00EC2F7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0</w:t>
            </w:r>
            <w:r w:rsidR="007416B9" w:rsidRPr="00313953">
              <w:rPr>
                <w:rFonts w:ascii="Arial" w:hAnsi="Arial" w:cs="Arial"/>
                <w:color w:val="010205"/>
              </w:rPr>
              <w:t>1</w:t>
            </w:r>
          </w:p>
        </w:tc>
      </w:tr>
      <w:tr w:rsidR="00EC2F75" w:rsidRPr="00313953" w14:paraId="0B1F8F47" w14:textId="77777777" w:rsidTr="007416B9">
        <w:trPr>
          <w:cantSplit/>
        </w:trPr>
        <w:tc>
          <w:tcPr>
            <w:tcW w:w="91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7DEE9" w14:textId="77777777" w:rsidR="00EC2F75" w:rsidRPr="00313953" w:rsidRDefault="00EC2F75" w:rsidP="00EC2F75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a. Beginning Block Number 1. Method = Enter</w:t>
            </w:r>
          </w:p>
        </w:tc>
      </w:tr>
    </w:tbl>
    <w:p w14:paraId="54C84938" w14:textId="77777777" w:rsidR="00EC2F75" w:rsidRPr="00313953" w:rsidRDefault="00EC2F75" w:rsidP="00EC2F75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1F0BABE" w14:textId="77777777" w:rsidR="00393117" w:rsidRPr="00313953" w:rsidRDefault="00393117" w:rsidP="00393117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14:paraId="3D2A321E" w14:textId="2593241B" w:rsidR="000F64BF" w:rsidRPr="00313953" w:rsidRDefault="000F64BF" w:rsidP="000F64BF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313953">
        <w:rPr>
          <w:rFonts w:ascii="Arial" w:hAnsi="Arial" w:cs="Arial"/>
          <w:b/>
          <w:bCs/>
          <w:color w:val="010205"/>
          <w:sz w:val="22"/>
          <w:szCs w:val="22"/>
        </w:rPr>
        <w:t>Variables in the Equation</w:t>
      </w:r>
    </w:p>
    <w:tbl>
      <w:tblPr>
        <w:tblW w:w="67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3"/>
        <w:gridCol w:w="1064"/>
        <w:gridCol w:w="1064"/>
        <w:gridCol w:w="1064"/>
        <w:gridCol w:w="1064"/>
      </w:tblGrid>
      <w:tr w:rsidR="00CE740E" w:rsidRPr="00313953" w14:paraId="087D7E0F" w14:textId="77777777" w:rsidTr="00CE740E">
        <w:trPr>
          <w:cantSplit/>
        </w:trPr>
        <w:tc>
          <w:tcPr>
            <w:tcW w:w="25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DA49B7" w14:textId="77777777" w:rsidR="00CE740E" w:rsidRPr="00313953" w:rsidRDefault="00CE740E" w:rsidP="00CE740E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9252A0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787979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Exp(B)</w:t>
            </w:r>
          </w:p>
        </w:tc>
        <w:tc>
          <w:tcPr>
            <w:tcW w:w="212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D8FD61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95.0% CI for Exp(B)</w:t>
            </w:r>
          </w:p>
        </w:tc>
      </w:tr>
      <w:tr w:rsidR="00CE740E" w:rsidRPr="00313953" w14:paraId="5B6347FC" w14:textId="77777777" w:rsidTr="00CE740E">
        <w:trPr>
          <w:cantSplit/>
        </w:trPr>
        <w:tc>
          <w:tcPr>
            <w:tcW w:w="25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9B6D4" w14:textId="77777777" w:rsidR="00CE740E" w:rsidRPr="00313953" w:rsidRDefault="00CE740E" w:rsidP="00CE740E">
            <w:pPr>
              <w:widowControl/>
              <w:rPr>
                <w:rFonts w:ascii="Arial" w:hAnsi="Arial" w:cs="Arial"/>
                <w:color w:val="264A6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6A2CCB" w14:textId="77777777" w:rsidR="00CE740E" w:rsidRPr="00313953" w:rsidRDefault="00CE740E" w:rsidP="00CE740E">
            <w:pPr>
              <w:widowControl/>
              <w:rPr>
                <w:rFonts w:ascii="Arial" w:hAnsi="Arial" w:cs="Arial"/>
                <w:color w:val="264A6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455D28" w14:textId="77777777" w:rsidR="00CE740E" w:rsidRPr="00313953" w:rsidRDefault="00CE740E" w:rsidP="00CE740E">
            <w:pPr>
              <w:widowControl/>
              <w:rPr>
                <w:rFonts w:ascii="Arial" w:hAnsi="Arial" w:cs="Arial"/>
                <w:color w:val="264A60"/>
              </w:rPr>
            </w:pPr>
          </w:p>
        </w:tc>
        <w:tc>
          <w:tcPr>
            <w:tcW w:w="10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13B9A5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Lower</w:t>
            </w:r>
          </w:p>
        </w:tc>
        <w:tc>
          <w:tcPr>
            <w:tcW w:w="106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C5E15B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Upper</w:t>
            </w:r>
          </w:p>
        </w:tc>
      </w:tr>
      <w:tr w:rsidR="00635042" w:rsidRPr="00313953" w14:paraId="406C85CE" w14:textId="77777777" w:rsidTr="00CE740E">
        <w:trPr>
          <w:cantSplit/>
        </w:trPr>
        <w:tc>
          <w:tcPr>
            <w:tcW w:w="25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CD65FE" w14:textId="77777777" w:rsidR="00635042" w:rsidRPr="00313953" w:rsidRDefault="00635042" w:rsidP="00635042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ex</w:t>
            </w:r>
          </w:p>
        </w:tc>
        <w:tc>
          <w:tcPr>
            <w:tcW w:w="10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AFEFA7" w14:textId="437ED7C2" w:rsidR="00635042" w:rsidRPr="00313953" w:rsidRDefault="00635042" w:rsidP="00635042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&lt;.0001</w:t>
            </w:r>
          </w:p>
        </w:tc>
        <w:tc>
          <w:tcPr>
            <w:tcW w:w="10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9A4F8" w14:textId="3A429EE6" w:rsidR="00635042" w:rsidRPr="00313953" w:rsidRDefault="00635042" w:rsidP="00635042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597</w:t>
            </w:r>
          </w:p>
        </w:tc>
        <w:tc>
          <w:tcPr>
            <w:tcW w:w="10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AACFD" w14:textId="4D4F9181" w:rsidR="00635042" w:rsidRPr="00313953" w:rsidRDefault="00635042" w:rsidP="00635042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568</w:t>
            </w:r>
          </w:p>
        </w:tc>
        <w:tc>
          <w:tcPr>
            <w:tcW w:w="10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1B3928" w14:textId="5F32030A" w:rsidR="00635042" w:rsidRPr="00313953" w:rsidRDefault="00635042" w:rsidP="00635042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626</w:t>
            </w:r>
          </w:p>
        </w:tc>
      </w:tr>
      <w:tr w:rsidR="00CE740E" w:rsidRPr="00313953" w14:paraId="358615EC" w14:textId="77777777" w:rsidTr="00CE740E">
        <w:trPr>
          <w:cantSplit/>
        </w:trPr>
        <w:tc>
          <w:tcPr>
            <w:tcW w:w="2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55F43F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Age at Diagnosis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536EC" w14:textId="79D6E0E6" w:rsidR="00CE740E" w:rsidRPr="00313953" w:rsidRDefault="00EC3B8C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&lt;</w:t>
            </w:r>
            <w:r w:rsidR="00CE740E" w:rsidRPr="00313953">
              <w:rPr>
                <w:rFonts w:ascii="Arial" w:hAnsi="Arial" w:cs="Arial"/>
                <w:color w:val="010205"/>
              </w:rPr>
              <w:t>.000</w:t>
            </w: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8DDF7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108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82B98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105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AD1832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111</w:t>
            </w:r>
          </w:p>
        </w:tc>
      </w:tr>
      <w:tr w:rsidR="00CE740E" w:rsidRPr="00313953" w14:paraId="508A8F7E" w14:textId="77777777" w:rsidTr="00CE740E">
        <w:trPr>
          <w:cantSplit/>
        </w:trPr>
        <w:tc>
          <w:tcPr>
            <w:tcW w:w="2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03DDD1" w14:textId="2B2D842A" w:rsidR="00CE740E" w:rsidRPr="00313953" w:rsidRDefault="00CE740E" w:rsidP="00CE740E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 xml:space="preserve">Morphology 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7B48B" w14:textId="7D5D2810" w:rsidR="00CE740E" w:rsidRPr="00313953" w:rsidRDefault="00EC3B8C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&lt;</w:t>
            </w:r>
            <w:r w:rsidR="00CE740E" w:rsidRPr="00313953">
              <w:rPr>
                <w:rFonts w:ascii="Arial" w:hAnsi="Arial" w:cs="Arial"/>
                <w:color w:val="010205"/>
              </w:rPr>
              <w:t>.000</w:t>
            </w: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362969" w14:textId="77777777" w:rsidR="00CE740E" w:rsidRPr="00313953" w:rsidRDefault="00CE740E" w:rsidP="00CE740E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DF9728" w14:textId="77777777" w:rsidR="00CE740E" w:rsidRPr="00313953" w:rsidRDefault="00CE740E" w:rsidP="00CE740E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4B6B6AA" w14:textId="77777777" w:rsidR="00CE740E" w:rsidRPr="00313953" w:rsidRDefault="00CE740E" w:rsidP="00CE740E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E740E" w:rsidRPr="00313953" w14:paraId="30542D45" w14:textId="77777777" w:rsidTr="00CE740E">
        <w:trPr>
          <w:cantSplit/>
        </w:trPr>
        <w:tc>
          <w:tcPr>
            <w:tcW w:w="2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AFB8A6" w14:textId="2AB98B9B" w:rsidR="00CE740E" w:rsidRPr="00313953" w:rsidRDefault="00CE740E" w:rsidP="00CE740E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Morphology (SCC)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7904D1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6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AB2A5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775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645349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647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DBEE5D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930</w:t>
            </w:r>
          </w:p>
        </w:tc>
      </w:tr>
      <w:tr w:rsidR="00CE740E" w:rsidRPr="00313953" w14:paraId="4A7214F5" w14:textId="77777777" w:rsidTr="00CE740E">
        <w:trPr>
          <w:cantSplit/>
        </w:trPr>
        <w:tc>
          <w:tcPr>
            <w:tcW w:w="2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596E7C" w14:textId="5F17AFA1" w:rsidR="00CE740E" w:rsidRPr="00313953" w:rsidRDefault="00CE740E" w:rsidP="00CE740E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Morphology (BCC)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35908" w14:textId="688CD1E5" w:rsidR="00CE740E" w:rsidRPr="00313953" w:rsidRDefault="00EC3B8C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&lt;</w:t>
            </w:r>
            <w:r w:rsidR="00CE740E" w:rsidRPr="00313953">
              <w:rPr>
                <w:rFonts w:ascii="Arial" w:hAnsi="Arial" w:cs="Arial"/>
                <w:color w:val="010205"/>
              </w:rPr>
              <w:t>.000</w:t>
            </w:r>
            <w:r w:rsidRPr="00313953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7B475E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562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DDB96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472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8DB554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668</w:t>
            </w:r>
          </w:p>
        </w:tc>
      </w:tr>
      <w:tr w:rsidR="00CE740E" w:rsidRPr="00313953" w14:paraId="176AE4FE" w14:textId="77777777" w:rsidTr="00CE740E">
        <w:trPr>
          <w:cantSplit/>
        </w:trPr>
        <w:tc>
          <w:tcPr>
            <w:tcW w:w="25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9AD2BF" w14:textId="66B44A2F" w:rsidR="00CE740E" w:rsidRPr="00313953" w:rsidRDefault="00CE740E" w:rsidP="00CE740E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Morphology (Other Carcinomas)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E8B97D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275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09D37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135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3C38A6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904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5600D5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424</w:t>
            </w:r>
          </w:p>
        </w:tc>
      </w:tr>
      <w:tr w:rsidR="00CE740E" w:rsidRPr="00313953" w14:paraId="13FDA7E3" w14:textId="77777777" w:rsidTr="00CE740E">
        <w:trPr>
          <w:cantSplit/>
        </w:trPr>
        <w:tc>
          <w:tcPr>
            <w:tcW w:w="25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DF9041" w14:textId="2D8EEC9B" w:rsidR="00CE740E" w:rsidRPr="00313953" w:rsidRDefault="00CE740E" w:rsidP="00CE740E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Morphology (Other malignancies)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395968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677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27C97E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936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69B107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686</w:t>
            </w:r>
          </w:p>
        </w:tc>
        <w:tc>
          <w:tcPr>
            <w:tcW w:w="10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8B9339C" w14:textId="77777777" w:rsidR="00CE740E" w:rsidRPr="00313953" w:rsidRDefault="00CE740E" w:rsidP="00CE740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278</w:t>
            </w:r>
          </w:p>
        </w:tc>
      </w:tr>
    </w:tbl>
    <w:p w14:paraId="051E7C7F" w14:textId="77777777" w:rsidR="00CE740E" w:rsidRPr="00313953" w:rsidRDefault="00CE740E" w:rsidP="00CE740E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AD40984" w14:textId="77777777" w:rsidR="00393117" w:rsidRPr="00313953" w:rsidRDefault="00393117" w:rsidP="00393117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7DFD32" w14:textId="0742478C" w:rsidR="007416B9" w:rsidRPr="00313953" w:rsidRDefault="00CE740E" w:rsidP="00393117">
      <w:pPr>
        <w:widowControl/>
        <w:spacing w:line="400" w:lineRule="atLeast"/>
        <w:rPr>
          <w:rFonts w:ascii="Arial" w:hAnsi="Arial" w:cs="Arial"/>
          <w:b/>
          <w:bCs/>
          <w:color w:val="010205"/>
          <w:sz w:val="22"/>
          <w:szCs w:val="22"/>
        </w:rPr>
      </w:pPr>
      <w:r w:rsidRPr="00313953">
        <w:rPr>
          <w:rFonts w:ascii="Arial" w:hAnsi="Arial" w:cs="Arial"/>
          <w:b/>
          <w:bCs/>
          <w:color w:val="010205"/>
          <w:sz w:val="22"/>
          <w:szCs w:val="22"/>
        </w:rPr>
        <w:t xml:space="preserve"> </w:t>
      </w:r>
    </w:p>
    <w:p w14:paraId="14BF69AE" w14:textId="77777777" w:rsidR="007416B9" w:rsidRPr="00313953" w:rsidRDefault="007416B9">
      <w:pPr>
        <w:widowControl/>
        <w:autoSpaceDE/>
        <w:autoSpaceDN/>
        <w:adjustRightInd/>
        <w:spacing w:after="160" w:line="259" w:lineRule="auto"/>
        <w:rPr>
          <w:rFonts w:ascii="Arial" w:hAnsi="Arial" w:cs="Arial"/>
          <w:b/>
          <w:bCs/>
          <w:color w:val="010205"/>
          <w:sz w:val="22"/>
          <w:szCs w:val="22"/>
        </w:rPr>
      </w:pPr>
      <w:r w:rsidRPr="00313953">
        <w:rPr>
          <w:rFonts w:ascii="Arial" w:hAnsi="Arial" w:cs="Arial"/>
          <w:b/>
          <w:bCs/>
          <w:color w:val="010205"/>
          <w:sz w:val="22"/>
          <w:szCs w:val="22"/>
        </w:rPr>
        <w:br w:type="page"/>
      </w:r>
    </w:p>
    <w:p w14:paraId="0E45E4F2" w14:textId="034AD9AC" w:rsidR="007416B9" w:rsidRPr="00313953" w:rsidRDefault="007416B9" w:rsidP="007416B9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lastRenderedPageBreak/>
        <w:t xml:space="preserve">Supplementary table </w:t>
      </w:r>
      <w:r w:rsidR="005B14D5">
        <w:rPr>
          <w:rFonts w:asciiTheme="minorBidi" w:hAnsiTheme="minorBidi" w:cs="Arial"/>
          <w:color w:val="auto"/>
          <w:sz w:val="24"/>
          <w:szCs w:val="24"/>
        </w:rPr>
        <w:t>7</w:t>
      </w:r>
      <w:r w:rsidRPr="00313953">
        <w:rPr>
          <w:rFonts w:asciiTheme="minorBidi" w:hAnsiTheme="minorBidi" w:cs="Arial"/>
          <w:color w:val="auto"/>
          <w:sz w:val="24"/>
          <w:szCs w:val="24"/>
        </w:rPr>
        <w:t>:</w:t>
      </w:r>
      <w:r w:rsidRPr="00313953">
        <w:rPr>
          <w:rFonts w:ascii="Times New Roman" w:hAnsi="Times New Roman" w:cs="Arial"/>
          <w:color w:val="auto"/>
          <w:sz w:val="24"/>
          <w:szCs w:val="24"/>
        </w:rPr>
        <w:t xml:space="preserve"> </w:t>
      </w:r>
      <w:r w:rsidRPr="00313953">
        <w:rPr>
          <w:rFonts w:asciiTheme="minorBidi" w:hAnsiTheme="minorBidi" w:cs="Arial"/>
          <w:color w:val="auto"/>
          <w:sz w:val="24"/>
          <w:szCs w:val="24"/>
        </w:rPr>
        <w:t>Cox Regression Model Details</w:t>
      </w:r>
      <w:r w:rsidR="00691483" w:rsidRPr="00313953">
        <w:rPr>
          <w:rFonts w:asciiTheme="minorBidi" w:hAnsiTheme="minorBidi" w:cs="Arial"/>
          <w:color w:val="auto"/>
          <w:sz w:val="24"/>
          <w:szCs w:val="24"/>
        </w:rPr>
        <w:t xml:space="preserve"> for Cancer-Specific Survival</w:t>
      </w:r>
    </w:p>
    <w:p w14:paraId="2A6CDC40" w14:textId="77777777" w:rsidR="007416B9" w:rsidRPr="00313953" w:rsidRDefault="007416B9" w:rsidP="007416B9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14:paraId="2D4A4FE7" w14:textId="77777777" w:rsidR="007416B9" w:rsidRPr="00313953" w:rsidRDefault="007416B9" w:rsidP="007416B9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317"/>
        <w:gridCol w:w="362"/>
        <w:gridCol w:w="661"/>
        <w:gridCol w:w="1317"/>
        <w:gridCol w:w="559"/>
        <w:gridCol w:w="734"/>
        <w:gridCol w:w="1317"/>
        <w:gridCol w:w="490"/>
        <w:gridCol w:w="725"/>
      </w:tblGrid>
      <w:tr w:rsidR="007416B9" w:rsidRPr="00313953" w14:paraId="62B1D22D" w14:textId="77777777" w:rsidTr="00F637E3">
        <w:trPr>
          <w:cantSplit/>
        </w:trPr>
        <w:tc>
          <w:tcPr>
            <w:tcW w:w="83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823CB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13953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Omnibus Tests of Model </w:t>
            </w:r>
            <w:proofErr w:type="spellStart"/>
            <w:r w:rsidRPr="00313953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efficients</w:t>
            </w:r>
            <w:r w:rsidRPr="00313953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7416B9" w:rsidRPr="00313953" w14:paraId="237D06D4" w14:textId="77777777" w:rsidTr="00F637E3">
        <w:trPr>
          <w:cantSplit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D8E15C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-2 Log Likelihood</w:t>
            </w:r>
          </w:p>
        </w:tc>
        <w:tc>
          <w:tcPr>
            <w:tcW w:w="234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4A7E88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Overall (score)</w:t>
            </w:r>
          </w:p>
        </w:tc>
        <w:tc>
          <w:tcPr>
            <w:tcW w:w="261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E507C4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hange From Previous Step</w:t>
            </w:r>
          </w:p>
        </w:tc>
        <w:tc>
          <w:tcPr>
            <w:tcW w:w="2531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667B44F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hange From Previous Block</w:t>
            </w:r>
          </w:p>
        </w:tc>
      </w:tr>
      <w:tr w:rsidR="007416B9" w:rsidRPr="00313953" w14:paraId="485C6B8C" w14:textId="77777777" w:rsidTr="00F637E3">
        <w:trPr>
          <w:cantSplit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7BBB7A" w14:textId="77777777" w:rsidR="007416B9" w:rsidRPr="00313953" w:rsidRDefault="007416B9" w:rsidP="00F637E3">
            <w:pPr>
              <w:widowControl/>
              <w:rPr>
                <w:rFonts w:ascii="Arial" w:hAnsi="Arial" w:cs="Arial"/>
                <w:color w:val="264A60"/>
              </w:rPr>
            </w:pPr>
          </w:p>
        </w:tc>
        <w:tc>
          <w:tcPr>
            <w:tcW w:w="13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D3DD3C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hi-square</w:t>
            </w:r>
          </w:p>
        </w:tc>
        <w:tc>
          <w:tcPr>
            <w:tcW w:w="3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DB1D30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df</w:t>
            </w:r>
          </w:p>
        </w:tc>
        <w:tc>
          <w:tcPr>
            <w:tcW w:w="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FBA4D5" w14:textId="77777777" w:rsidR="007416B9" w:rsidRPr="00313953" w:rsidRDefault="007416B9" w:rsidP="00F637E3">
            <w:pPr>
              <w:widowControl/>
              <w:spacing w:line="320" w:lineRule="atLeast"/>
              <w:ind w:left="-18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3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EF7CE2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hi-square</w:t>
            </w:r>
          </w:p>
        </w:tc>
        <w:tc>
          <w:tcPr>
            <w:tcW w:w="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96CD87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df</w:t>
            </w:r>
          </w:p>
        </w:tc>
        <w:tc>
          <w:tcPr>
            <w:tcW w:w="7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57B5AC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3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E14441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Chi-square</w:t>
            </w:r>
          </w:p>
        </w:tc>
        <w:tc>
          <w:tcPr>
            <w:tcW w:w="4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043101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df</w:t>
            </w:r>
          </w:p>
        </w:tc>
        <w:tc>
          <w:tcPr>
            <w:tcW w:w="7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D8C077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7416B9" w:rsidRPr="00313953" w14:paraId="46C5012E" w14:textId="77777777" w:rsidTr="00F637E3">
        <w:trPr>
          <w:cantSplit/>
        </w:trPr>
        <w:tc>
          <w:tcPr>
            <w:tcW w:w="90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96BD4B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702.415</w:t>
            </w:r>
          </w:p>
        </w:tc>
        <w:tc>
          <w:tcPr>
            <w:tcW w:w="13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E89B25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06.513</w:t>
            </w:r>
          </w:p>
        </w:tc>
        <w:tc>
          <w:tcPr>
            <w:tcW w:w="3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94BD6C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66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33B00D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01</w:t>
            </w:r>
          </w:p>
        </w:tc>
        <w:tc>
          <w:tcPr>
            <w:tcW w:w="13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F5B812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04.992</w:t>
            </w:r>
          </w:p>
        </w:tc>
        <w:tc>
          <w:tcPr>
            <w:tcW w:w="55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A339BE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73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EB187F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01</w:t>
            </w:r>
          </w:p>
        </w:tc>
        <w:tc>
          <w:tcPr>
            <w:tcW w:w="13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017B540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04.992</w:t>
            </w:r>
          </w:p>
        </w:tc>
        <w:tc>
          <w:tcPr>
            <w:tcW w:w="49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912E7E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7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4B1743D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01</w:t>
            </w:r>
          </w:p>
        </w:tc>
      </w:tr>
      <w:tr w:rsidR="007416B9" w:rsidRPr="00313953" w14:paraId="223D12C4" w14:textId="77777777" w:rsidTr="00F637E3">
        <w:trPr>
          <w:cantSplit/>
        </w:trPr>
        <w:tc>
          <w:tcPr>
            <w:tcW w:w="83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B2452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a. Beginning Block Number 1. Method = Enter</w:t>
            </w:r>
          </w:p>
        </w:tc>
      </w:tr>
    </w:tbl>
    <w:p w14:paraId="1C05ACCA" w14:textId="77777777" w:rsidR="007416B9" w:rsidRPr="00313953" w:rsidRDefault="007416B9" w:rsidP="007416B9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0C29514" w14:textId="42D94E06" w:rsidR="007416B9" w:rsidRPr="00313953" w:rsidRDefault="007416B9" w:rsidP="007416B9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313953">
        <w:rPr>
          <w:rFonts w:ascii="Arial" w:hAnsi="Arial" w:cs="Arial"/>
          <w:b/>
          <w:bCs/>
          <w:color w:val="010205"/>
          <w:sz w:val="22"/>
          <w:szCs w:val="22"/>
        </w:rPr>
        <w:t>Variables in the Equation</w:t>
      </w:r>
    </w:p>
    <w:tbl>
      <w:tblPr>
        <w:tblW w:w="7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4"/>
        <w:gridCol w:w="1081"/>
        <w:gridCol w:w="1081"/>
        <w:gridCol w:w="1081"/>
        <w:gridCol w:w="1387"/>
      </w:tblGrid>
      <w:tr w:rsidR="007416B9" w:rsidRPr="00313953" w14:paraId="64801672" w14:textId="77777777" w:rsidTr="00F637E3">
        <w:trPr>
          <w:cantSplit/>
        </w:trPr>
        <w:tc>
          <w:tcPr>
            <w:tcW w:w="2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DF5FB" w14:textId="77777777" w:rsidR="007416B9" w:rsidRPr="00313953" w:rsidRDefault="007416B9" w:rsidP="00F637E3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329698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C81B17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Exp(B)</w:t>
            </w:r>
          </w:p>
        </w:tc>
        <w:tc>
          <w:tcPr>
            <w:tcW w:w="246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7C3FAF9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95.0% CI for Exp(B)</w:t>
            </w:r>
          </w:p>
        </w:tc>
      </w:tr>
      <w:tr w:rsidR="007416B9" w:rsidRPr="00313953" w14:paraId="68166192" w14:textId="77777777" w:rsidTr="00F637E3">
        <w:trPr>
          <w:cantSplit/>
        </w:trPr>
        <w:tc>
          <w:tcPr>
            <w:tcW w:w="25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9F426" w14:textId="77777777" w:rsidR="007416B9" w:rsidRPr="00313953" w:rsidRDefault="007416B9" w:rsidP="00F637E3">
            <w:pPr>
              <w:widowControl/>
              <w:rPr>
                <w:rFonts w:ascii="Arial" w:hAnsi="Arial" w:cs="Arial"/>
                <w:color w:val="264A60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481C63" w14:textId="77777777" w:rsidR="007416B9" w:rsidRPr="00313953" w:rsidRDefault="007416B9" w:rsidP="00F637E3">
            <w:pPr>
              <w:widowControl/>
              <w:rPr>
                <w:rFonts w:ascii="Arial" w:hAnsi="Arial" w:cs="Arial"/>
                <w:color w:val="264A60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75DFDA" w14:textId="77777777" w:rsidR="007416B9" w:rsidRPr="00313953" w:rsidRDefault="007416B9" w:rsidP="00F637E3">
            <w:pPr>
              <w:widowControl/>
              <w:rPr>
                <w:rFonts w:ascii="Arial" w:hAnsi="Arial" w:cs="Arial"/>
                <w:color w:val="264A60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197887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Lower</w:t>
            </w:r>
          </w:p>
        </w:tc>
        <w:tc>
          <w:tcPr>
            <w:tcW w:w="13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318DB6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Upper</w:t>
            </w:r>
          </w:p>
        </w:tc>
      </w:tr>
      <w:tr w:rsidR="007416B9" w:rsidRPr="00313953" w14:paraId="3BE419EF" w14:textId="77777777" w:rsidTr="00F637E3">
        <w:trPr>
          <w:cantSplit/>
        </w:trPr>
        <w:tc>
          <w:tcPr>
            <w:tcW w:w="25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AA11CE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Sex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9D7AA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54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5367B5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532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BE4127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280</w:t>
            </w:r>
          </w:p>
        </w:tc>
        <w:tc>
          <w:tcPr>
            <w:tcW w:w="13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D64A10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010</w:t>
            </w:r>
          </w:p>
        </w:tc>
      </w:tr>
      <w:tr w:rsidR="007416B9" w:rsidRPr="00313953" w14:paraId="6ADBB1A5" w14:textId="77777777" w:rsidTr="00F637E3">
        <w:trPr>
          <w:cantSplit/>
        </w:trPr>
        <w:tc>
          <w:tcPr>
            <w:tcW w:w="25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C3C2A9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Age at Diagnosis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FA942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21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DD16F9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037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C75208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005</w:t>
            </w:r>
          </w:p>
        </w:tc>
        <w:tc>
          <w:tcPr>
            <w:tcW w:w="13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A2D53E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069</w:t>
            </w:r>
          </w:p>
        </w:tc>
      </w:tr>
      <w:tr w:rsidR="007416B9" w:rsidRPr="00313953" w14:paraId="194496CC" w14:textId="77777777" w:rsidTr="00F637E3">
        <w:trPr>
          <w:cantSplit/>
        </w:trPr>
        <w:tc>
          <w:tcPr>
            <w:tcW w:w="25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3AE62E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 xml:space="preserve">Morphology 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D2118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0B59E8" w14:textId="77777777" w:rsidR="007416B9" w:rsidRPr="00313953" w:rsidRDefault="007416B9" w:rsidP="00F637E3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84D800" w14:textId="77777777" w:rsidR="007416B9" w:rsidRPr="00313953" w:rsidRDefault="007416B9" w:rsidP="00F637E3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75F2CBF" w14:textId="77777777" w:rsidR="007416B9" w:rsidRPr="00313953" w:rsidRDefault="007416B9" w:rsidP="00F637E3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416B9" w:rsidRPr="00313953" w14:paraId="1532C36C" w14:textId="77777777" w:rsidTr="00F637E3">
        <w:trPr>
          <w:cantSplit/>
        </w:trPr>
        <w:tc>
          <w:tcPr>
            <w:tcW w:w="25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59C9E0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Morphology (SCC)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2984D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99A9D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214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6D4E4E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81</w:t>
            </w:r>
          </w:p>
        </w:tc>
        <w:tc>
          <w:tcPr>
            <w:tcW w:w="13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61D4F1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564</w:t>
            </w:r>
          </w:p>
        </w:tc>
      </w:tr>
      <w:tr w:rsidR="007416B9" w:rsidRPr="00313953" w14:paraId="4F7621A2" w14:textId="77777777" w:rsidTr="00F637E3">
        <w:trPr>
          <w:cantSplit/>
        </w:trPr>
        <w:tc>
          <w:tcPr>
            <w:tcW w:w="25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7FBD9B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Morphology (BCC)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99C610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03D16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23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4456B4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8</w:t>
            </w:r>
          </w:p>
        </w:tc>
        <w:tc>
          <w:tcPr>
            <w:tcW w:w="13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BEE578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62</w:t>
            </w:r>
          </w:p>
        </w:tc>
      </w:tr>
      <w:tr w:rsidR="007416B9" w:rsidRPr="00313953" w14:paraId="74E8D366" w14:textId="77777777" w:rsidTr="00F637E3">
        <w:trPr>
          <w:cantSplit/>
        </w:trPr>
        <w:tc>
          <w:tcPr>
            <w:tcW w:w="25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F51334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Morphology (Other Carcinomas)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EE7314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523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C1A128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1.401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052AC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498</w:t>
            </w:r>
          </w:p>
        </w:tc>
        <w:tc>
          <w:tcPr>
            <w:tcW w:w="13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8073D6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.941</w:t>
            </w:r>
          </w:p>
        </w:tc>
      </w:tr>
      <w:tr w:rsidR="007416B9" w:rsidRPr="00313953" w14:paraId="408F4C73" w14:textId="77777777" w:rsidTr="00F637E3">
        <w:trPr>
          <w:cantSplit/>
        </w:trPr>
        <w:tc>
          <w:tcPr>
            <w:tcW w:w="25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02D728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13953">
              <w:rPr>
                <w:rFonts w:ascii="Arial" w:hAnsi="Arial" w:cs="Arial"/>
                <w:color w:val="264A60"/>
              </w:rPr>
              <w:t>Morphology (Other malignancies)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04F0F9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961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9D5953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7888F7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3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12B2DF8" w14:textId="77777777" w:rsidR="007416B9" w:rsidRPr="00313953" w:rsidRDefault="007416B9" w:rsidP="00F637E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13953">
              <w:rPr>
                <w:rFonts w:ascii="Arial" w:hAnsi="Arial" w:cs="Arial"/>
                <w:color w:val="010205"/>
              </w:rPr>
              <w:t>3.058E+205</w:t>
            </w:r>
          </w:p>
        </w:tc>
      </w:tr>
    </w:tbl>
    <w:p w14:paraId="5474AAF2" w14:textId="6E2A5741" w:rsidR="00FA4083" w:rsidRDefault="00FA4083" w:rsidP="007416B9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625451" w14:textId="77777777" w:rsidR="00FA4083" w:rsidRDefault="00FA4083">
      <w:pPr>
        <w:widowControl/>
        <w:autoSpaceDE/>
        <w:autoSpaceDN/>
        <w:adjustRightInd/>
        <w:spacing w:after="160" w:line="259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2F94BFE0" w14:textId="6F4E6BB1" w:rsidR="00FA4083" w:rsidRPr="00933F47" w:rsidRDefault="00FA4083" w:rsidP="00FA4083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lastRenderedPageBreak/>
        <w:t xml:space="preserve">Supplementary table </w:t>
      </w:r>
      <w:r w:rsidR="005B14D5">
        <w:rPr>
          <w:rFonts w:asciiTheme="minorBidi" w:hAnsiTheme="minorBidi" w:cs="Arial"/>
          <w:color w:val="auto"/>
          <w:sz w:val="24"/>
          <w:szCs w:val="24"/>
        </w:rPr>
        <w:t>8</w:t>
      </w:r>
      <w:r w:rsidRPr="00313953">
        <w:rPr>
          <w:rFonts w:asciiTheme="minorBidi" w:hAnsiTheme="minorBidi" w:cs="Arial"/>
          <w:color w:val="auto"/>
          <w:sz w:val="24"/>
          <w:szCs w:val="24"/>
        </w:rPr>
        <w:t>:</w:t>
      </w:r>
      <w:r w:rsidRPr="00933F47">
        <w:rPr>
          <w:rFonts w:asciiTheme="minorBidi" w:hAnsiTheme="minorBidi" w:cs="Arial"/>
          <w:color w:val="auto"/>
          <w:sz w:val="24"/>
          <w:szCs w:val="24"/>
        </w:rPr>
        <w:t xml:space="preserve"> Population-based studies: An overview on available data</w:t>
      </w:r>
    </w:p>
    <w:p w14:paraId="7891B197" w14:textId="77777777" w:rsidR="00FA4083" w:rsidRDefault="00FA4083" w:rsidP="00FA4083">
      <w:pPr>
        <w:spacing w:line="400" w:lineRule="atLeast"/>
        <w:rPr>
          <w:rFonts w:asciiTheme="minorBidi" w:hAnsiTheme="minorBidi" w:cstheme="minorBidi"/>
          <w:color w:val="auto"/>
          <w:sz w:val="16"/>
          <w:szCs w:val="16"/>
        </w:rPr>
      </w:pPr>
      <w:r>
        <w:rPr>
          <w:rFonts w:asciiTheme="minorBidi" w:hAnsiTheme="minorBidi" w:cstheme="minorBidi"/>
          <w:color w:val="auto"/>
          <w:sz w:val="16"/>
          <w:szCs w:val="16"/>
        </w:rPr>
        <w:t>Incidence per 100,000</w:t>
      </w:r>
    </w:p>
    <w:tbl>
      <w:tblPr>
        <w:tblStyle w:val="TableGrid"/>
        <w:tblW w:w="9381" w:type="dxa"/>
        <w:tblLook w:val="04A0" w:firstRow="1" w:lastRow="0" w:firstColumn="1" w:lastColumn="0" w:noHBand="0" w:noVBand="1"/>
      </w:tblPr>
      <w:tblGrid>
        <w:gridCol w:w="869"/>
        <w:gridCol w:w="206"/>
        <w:gridCol w:w="1170"/>
        <w:gridCol w:w="834"/>
        <w:gridCol w:w="1277"/>
        <w:gridCol w:w="1286"/>
        <w:gridCol w:w="1282"/>
        <w:gridCol w:w="935"/>
        <w:gridCol w:w="1522"/>
      </w:tblGrid>
      <w:tr w:rsidR="00FA4083" w:rsidRPr="00313953" w14:paraId="473BF63E" w14:textId="77777777" w:rsidTr="00886907">
        <w:tc>
          <w:tcPr>
            <w:tcW w:w="1075" w:type="dxa"/>
            <w:gridSpan w:val="2"/>
            <w:shd w:val="clear" w:color="auto" w:fill="D9D9D9" w:themeFill="background1" w:themeFillShade="D9"/>
          </w:tcPr>
          <w:p w14:paraId="0856D70F" w14:textId="3CBE12DE" w:rsidR="00FA4083" w:rsidRPr="00313953" w:rsidRDefault="00FA4083" w:rsidP="00F637E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54E5EB4" w14:textId="17DEB89A" w:rsidR="00FA4083" w:rsidRPr="00313953" w:rsidRDefault="00FA4083" w:rsidP="00F637E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06850ED4" w14:textId="00E5A743" w:rsidR="00FA4083" w:rsidRPr="00313953" w:rsidRDefault="00FA4083" w:rsidP="00F637E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364F5B7D" w14:textId="77777777" w:rsidR="00FA4083" w:rsidRDefault="00FA4083" w:rsidP="00F637E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Basal cell carcinoma</w:t>
            </w:r>
          </w:p>
          <w:p w14:paraId="39968D38" w14:textId="765002CC" w:rsidR="00C74D58" w:rsidRPr="00313953" w:rsidRDefault="00C74D58" w:rsidP="00F637E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(m/w)</w:t>
            </w:r>
          </w:p>
        </w:tc>
        <w:tc>
          <w:tcPr>
            <w:tcW w:w="1286" w:type="dxa"/>
            <w:shd w:val="clear" w:color="auto" w:fill="D9D9D9" w:themeFill="background1" w:themeFillShade="D9"/>
          </w:tcPr>
          <w:p w14:paraId="5FB46BA4" w14:textId="77777777" w:rsidR="00FA4083" w:rsidRPr="00313953" w:rsidRDefault="00FA4083" w:rsidP="00F637E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14:paraId="27926BAA" w14:textId="77777777" w:rsidR="00FA4083" w:rsidRPr="00313953" w:rsidRDefault="00FA4083" w:rsidP="00F637E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3739209D" w14:textId="77777777" w:rsidR="00FA4083" w:rsidRPr="00313953" w:rsidRDefault="00FA4083" w:rsidP="00F637E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22" w:type="dxa"/>
            <w:shd w:val="clear" w:color="auto" w:fill="D9D9D9" w:themeFill="background1" w:themeFillShade="D9"/>
          </w:tcPr>
          <w:p w14:paraId="25A5084B" w14:textId="77777777" w:rsidR="00FA4083" w:rsidRPr="00313953" w:rsidRDefault="00FA4083" w:rsidP="00F637E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Study</w:t>
            </w:r>
          </w:p>
        </w:tc>
      </w:tr>
      <w:tr w:rsidR="00FA4083" w:rsidRPr="00313953" w14:paraId="3A13A206" w14:textId="77777777" w:rsidTr="00886907">
        <w:tc>
          <w:tcPr>
            <w:tcW w:w="1075" w:type="dxa"/>
            <w:gridSpan w:val="2"/>
            <w:shd w:val="clear" w:color="auto" w:fill="F2F2F2" w:themeFill="background1" w:themeFillShade="F2"/>
          </w:tcPr>
          <w:p w14:paraId="7A38440C" w14:textId="7ADADF91" w:rsidR="00FA4083" w:rsidRPr="00FA4083" w:rsidRDefault="00FA4083" w:rsidP="00FA408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FA408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5945A3C" w14:textId="0BC773C8" w:rsidR="00FA4083" w:rsidRPr="00FA4083" w:rsidRDefault="00FA4083" w:rsidP="00FA4083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FA408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2009 – 2015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14:paraId="5B976F1A" w14:textId="2A93DD0F" w:rsidR="00FA4083" w:rsidRPr="00FA408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FA408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42,710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5B8E2444" w14:textId="77777777" w:rsidR="00FA4083" w:rsidRPr="00FA408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FA408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7.4 / 7.0</w:t>
            </w:r>
          </w:p>
        </w:tc>
        <w:tc>
          <w:tcPr>
            <w:tcW w:w="1286" w:type="dxa"/>
            <w:shd w:val="clear" w:color="auto" w:fill="F2F2F2" w:themeFill="background1" w:themeFillShade="F2"/>
          </w:tcPr>
          <w:p w14:paraId="77122D26" w14:textId="77777777" w:rsidR="00FA4083" w:rsidRPr="00FA408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FA408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.2 / 0.8</w:t>
            </w:r>
          </w:p>
        </w:tc>
        <w:tc>
          <w:tcPr>
            <w:tcW w:w="1282" w:type="dxa"/>
            <w:shd w:val="clear" w:color="auto" w:fill="F2F2F2" w:themeFill="background1" w:themeFillShade="F2"/>
          </w:tcPr>
          <w:p w14:paraId="0F5B12F4" w14:textId="77777777" w:rsidR="00FA4083" w:rsidRPr="00FA408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FA408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0.1</w:t>
            </w:r>
          </w:p>
        </w:tc>
        <w:tc>
          <w:tcPr>
            <w:tcW w:w="935" w:type="dxa"/>
            <w:shd w:val="clear" w:color="auto" w:fill="F2F2F2" w:themeFill="background1" w:themeFillShade="F2"/>
          </w:tcPr>
          <w:p w14:paraId="33F2CFC4" w14:textId="77777777" w:rsidR="00FA4083" w:rsidRPr="00FA408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FA408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14:paraId="051963BB" w14:textId="77777777" w:rsidR="00FA4083" w:rsidRPr="00FA408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FA408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current study</w:t>
            </w:r>
          </w:p>
        </w:tc>
      </w:tr>
      <w:tr w:rsidR="00FA4083" w:rsidRPr="00313953" w14:paraId="19E374AB" w14:textId="77777777" w:rsidTr="00886907">
        <w:tc>
          <w:tcPr>
            <w:tcW w:w="1075" w:type="dxa"/>
            <w:gridSpan w:val="2"/>
          </w:tcPr>
          <w:p w14:paraId="1E3B96A6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Ireland </w:t>
            </w:r>
          </w:p>
          <w:p w14:paraId="6F0F294E" w14:textId="44BF5465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14:paraId="35A5F323" w14:textId="7B157E0E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2005 – 2015</w:t>
            </w:r>
          </w:p>
        </w:tc>
        <w:tc>
          <w:tcPr>
            <w:tcW w:w="834" w:type="dxa"/>
          </w:tcPr>
          <w:p w14:paraId="33B08EB9" w14:textId="27565274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4,824</w:t>
            </w:r>
          </w:p>
        </w:tc>
        <w:tc>
          <w:tcPr>
            <w:tcW w:w="1277" w:type="dxa"/>
          </w:tcPr>
          <w:p w14:paraId="17600C93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5.9 / 13.5</w:t>
            </w:r>
          </w:p>
        </w:tc>
        <w:tc>
          <w:tcPr>
            <w:tcW w:w="1286" w:type="dxa"/>
          </w:tcPr>
          <w:p w14:paraId="5ACF342C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2.1 / 1.4</w:t>
            </w:r>
          </w:p>
        </w:tc>
        <w:tc>
          <w:tcPr>
            <w:tcW w:w="1282" w:type="dxa"/>
          </w:tcPr>
          <w:p w14:paraId="5A1174D8" w14:textId="3CC17147" w:rsidR="00FA4083" w:rsidRPr="00313953" w:rsidRDefault="00527230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US"/>
              </w:rPr>
              <w:t>0.1</w:t>
            </w:r>
          </w:p>
        </w:tc>
        <w:tc>
          <w:tcPr>
            <w:tcW w:w="935" w:type="dxa"/>
          </w:tcPr>
          <w:p w14:paraId="6ABC5BC8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22" w:type="dxa"/>
          </w:tcPr>
          <w:p w14:paraId="5719F546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Quigley et al. 2019</w:t>
            </w:r>
          </w:p>
        </w:tc>
      </w:tr>
      <w:tr w:rsidR="00FA4083" w:rsidRPr="00313953" w14:paraId="69A99811" w14:textId="77777777" w:rsidTr="00886907">
        <w:tc>
          <w:tcPr>
            <w:tcW w:w="1075" w:type="dxa"/>
            <w:gridSpan w:val="2"/>
          </w:tcPr>
          <w:p w14:paraId="45FF8FB9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England </w:t>
            </w:r>
          </w:p>
          <w:p w14:paraId="7839909C" w14:textId="39F9E5C5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14:paraId="0EB1867D" w14:textId="42F0883D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2000 – 2010 / 2000 – 2014</w:t>
            </w:r>
          </w:p>
        </w:tc>
        <w:tc>
          <w:tcPr>
            <w:tcW w:w="834" w:type="dxa"/>
          </w:tcPr>
          <w:p w14:paraId="536D99CC" w14:textId="3A6D5062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33,610 /</w:t>
            </w:r>
          </w:p>
          <w:p w14:paraId="2EB1FAF5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4,022</w:t>
            </w:r>
          </w:p>
          <w:p w14:paraId="7CF5464B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</w:tcPr>
          <w:p w14:paraId="68969B69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4.5 / 4.5</w:t>
            </w:r>
          </w:p>
        </w:tc>
        <w:tc>
          <w:tcPr>
            <w:tcW w:w="1286" w:type="dxa"/>
          </w:tcPr>
          <w:p w14:paraId="2BA86C70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0.6</w:t>
            </w:r>
          </w:p>
        </w:tc>
        <w:tc>
          <w:tcPr>
            <w:tcW w:w="1282" w:type="dxa"/>
          </w:tcPr>
          <w:p w14:paraId="7754CB58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35" w:type="dxa"/>
          </w:tcPr>
          <w:p w14:paraId="0B09D3D3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22" w:type="dxa"/>
          </w:tcPr>
          <w:p w14:paraId="13100C03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Saleh et al. 2017, </w:t>
            </w:r>
            <w:proofErr w:type="spellStart"/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Wawrzynski</w:t>
            </w:r>
            <w:proofErr w:type="spellEnd"/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et al. 2018</w:t>
            </w:r>
          </w:p>
        </w:tc>
      </w:tr>
      <w:tr w:rsidR="00FA4083" w:rsidRPr="00313953" w14:paraId="7E1018A7" w14:textId="77777777" w:rsidTr="00886907">
        <w:tc>
          <w:tcPr>
            <w:tcW w:w="1075" w:type="dxa"/>
            <w:gridSpan w:val="2"/>
          </w:tcPr>
          <w:p w14:paraId="2A3BC13C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South-western Finland </w:t>
            </w:r>
          </w:p>
          <w:p w14:paraId="5170D457" w14:textId="065032A0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14:paraId="3246CD43" w14:textId="4DB2D25B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995 – 1997</w:t>
            </w:r>
          </w:p>
        </w:tc>
        <w:tc>
          <w:tcPr>
            <w:tcW w:w="834" w:type="dxa"/>
          </w:tcPr>
          <w:p w14:paraId="708EFAA0" w14:textId="4B811671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92</w:t>
            </w:r>
          </w:p>
        </w:tc>
        <w:tc>
          <w:tcPr>
            <w:tcW w:w="1277" w:type="dxa"/>
          </w:tcPr>
          <w:p w14:paraId="3831B0FB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2.9</w:t>
            </w:r>
          </w:p>
        </w:tc>
        <w:tc>
          <w:tcPr>
            <w:tcW w:w="1286" w:type="dxa"/>
          </w:tcPr>
          <w:p w14:paraId="655F538A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82" w:type="dxa"/>
          </w:tcPr>
          <w:p w14:paraId="1514C47B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35" w:type="dxa"/>
          </w:tcPr>
          <w:p w14:paraId="58C25303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22" w:type="dxa"/>
          </w:tcPr>
          <w:p w14:paraId="31F77A00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proofErr w:type="spellStart"/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Saari</w:t>
            </w:r>
            <w:proofErr w:type="spellEnd"/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et al. 2001</w:t>
            </w:r>
          </w:p>
        </w:tc>
      </w:tr>
      <w:tr w:rsidR="00FA4083" w:rsidRPr="00313953" w14:paraId="2121AEB1" w14:textId="77777777" w:rsidTr="00886907">
        <w:tc>
          <w:tcPr>
            <w:tcW w:w="1075" w:type="dxa"/>
            <w:gridSpan w:val="2"/>
          </w:tcPr>
          <w:p w14:paraId="4A8EC9E2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Finland </w:t>
            </w:r>
          </w:p>
          <w:p w14:paraId="62E3CFD2" w14:textId="2879BE74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14:paraId="05BA329A" w14:textId="618C33BE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953 – 1997</w:t>
            </w:r>
          </w:p>
        </w:tc>
        <w:tc>
          <w:tcPr>
            <w:tcW w:w="834" w:type="dxa"/>
          </w:tcPr>
          <w:p w14:paraId="58A89AA2" w14:textId="613D3F81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6,241</w:t>
            </w:r>
          </w:p>
        </w:tc>
        <w:tc>
          <w:tcPr>
            <w:tcW w:w="1277" w:type="dxa"/>
          </w:tcPr>
          <w:p w14:paraId="57410F8B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2.4 / 2.2</w:t>
            </w:r>
          </w:p>
        </w:tc>
        <w:tc>
          <w:tcPr>
            <w:tcW w:w="1286" w:type="dxa"/>
          </w:tcPr>
          <w:p w14:paraId="75FE2767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82" w:type="dxa"/>
          </w:tcPr>
          <w:p w14:paraId="323A8771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35" w:type="dxa"/>
          </w:tcPr>
          <w:p w14:paraId="0A6AB89F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22" w:type="dxa"/>
          </w:tcPr>
          <w:p w14:paraId="3B395293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proofErr w:type="spellStart"/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Paavilainen</w:t>
            </w:r>
            <w:proofErr w:type="spellEnd"/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et al. 2005</w:t>
            </w:r>
          </w:p>
        </w:tc>
      </w:tr>
      <w:tr w:rsidR="00FA4083" w:rsidRPr="00313953" w14:paraId="7A51DCFF" w14:textId="77777777" w:rsidTr="00886907">
        <w:tc>
          <w:tcPr>
            <w:tcW w:w="1075" w:type="dxa"/>
            <w:gridSpan w:val="2"/>
          </w:tcPr>
          <w:p w14:paraId="24377540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Minnesota, USA </w:t>
            </w:r>
          </w:p>
          <w:p w14:paraId="7E99CD85" w14:textId="339A7359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14:paraId="0809ED35" w14:textId="4747F10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976 – 1990</w:t>
            </w:r>
          </w:p>
        </w:tc>
        <w:tc>
          <w:tcPr>
            <w:tcW w:w="834" w:type="dxa"/>
          </w:tcPr>
          <w:p w14:paraId="6D6E6D23" w14:textId="5333DF4A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74</w:t>
            </w:r>
          </w:p>
        </w:tc>
        <w:tc>
          <w:tcPr>
            <w:tcW w:w="1277" w:type="dxa"/>
          </w:tcPr>
          <w:p w14:paraId="405DC170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4.4</w:t>
            </w:r>
          </w:p>
        </w:tc>
        <w:tc>
          <w:tcPr>
            <w:tcW w:w="1286" w:type="dxa"/>
          </w:tcPr>
          <w:p w14:paraId="67D2CAEA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.4</w:t>
            </w:r>
          </w:p>
        </w:tc>
        <w:tc>
          <w:tcPr>
            <w:tcW w:w="1282" w:type="dxa"/>
          </w:tcPr>
          <w:p w14:paraId="1CBF5C0F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35" w:type="dxa"/>
          </w:tcPr>
          <w:p w14:paraId="743B783F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22" w:type="dxa"/>
          </w:tcPr>
          <w:p w14:paraId="2881100F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Cook et al. 1999</w:t>
            </w:r>
          </w:p>
        </w:tc>
      </w:tr>
      <w:tr w:rsidR="00FA4083" w:rsidRPr="00313953" w14:paraId="63C5356D" w14:textId="77777777" w:rsidTr="00886907">
        <w:tc>
          <w:tcPr>
            <w:tcW w:w="1075" w:type="dxa"/>
            <w:gridSpan w:val="2"/>
          </w:tcPr>
          <w:p w14:paraId="319822C4" w14:textId="38AFCE75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Hong Kong </w:t>
            </w:r>
          </w:p>
        </w:tc>
        <w:tc>
          <w:tcPr>
            <w:tcW w:w="1170" w:type="dxa"/>
          </w:tcPr>
          <w:p w14:paraId="78AD81A3" w14:textId="4B902828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2009</w:t>
            </w:r>
          </w:p>
        </w:tc>
        <w:tc>
          <w:tcPr>
            <w:tcW w:w="834" w:type="dxa"/>
          </w:tcPr>
          <w:p w14:paraId="347A840F" w14:textId="7FDDBD20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36</w:t>
            </w:r>
          </w:p>
        </w:tc>
        <w:tc>
          <w:tcPr>
            <w:tcW w:w="1277" w:type="dxa"/>
          </w:tcPr>
          <w:p w14:paraId="5B28F888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0.23 </w:t>
            </w:r>
          </w:p>
        </w:tc>
        <w:tc>
          <w:tcPr>
            <w:tcW w:w="1286" w:type="dxa"/>
          </w:tcPr>
          <w:p w14:paraId="4DD36561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82" w:type="dxa"/>
          </w:tcPr>
          <w:p w14:paraId="41E50A43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935" w:type="dxa"/>
          </w:tcPr>
          <w:p w14:paraId="0AC785E2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22" w:type="dxa"/>
          </w:tcPr>
          <w:p w14:paraId="2367E4E7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proofErr w:type="spellStart"/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Mak</w:t>
            </w:r>
            <w:proofErr w:type="spellEnd"/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et al. 2011</w:t>
            </w:r>
          </w:p>
        </w:tc>
      </w:tr>
      <w:tr w:rsidR="00FA4083" w:rsidRPr="00313953" w14:paraId="11697CCF" w14:textId="77777777" w:rsidTr="00886907">
        <w:tc>
          <w:tcPr>
            <w:tcW w:w="1075" w:type="dxa"/>
            <w:gridSpan w:val="2"/>
            <w:tcBorders>
              <w:bottom w:val="single" w:sz="4" w:space="0" w:color="auto"/>
            </w:tcBorders>
          </w:tcPr>
          <w:p w14:paraId="1F9F89B1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Florida, USA</w:t>
            </w:r>
          </w:p>
          <w:p w14:paraId="4671FEC7" w14:textId="1696495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C804673" w14:textId="1E884F59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981 – 1994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1E47E9F8" w14:textId="335344B9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206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7E7821F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1777AD7D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65476029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0.06 (white males &gt; 20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E40F73B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1D5999AE" w14:textId="77777777" w:rsidR="00FA4083" w:rsidRPr="00313953" w:rsidRDefault="00FA4083" w:rsidP="00F637E3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Margo et al. 1998</w:t>
            </w:r>
          </w:p>
        </w:tc>
      </w:tr>
      <w:tr w:rsidR="00886907" w:rsidRPr="00313953" w14:paraId="06F7E30D" w14:textId="77777777" w:rsidTr="00886907">
        <w:tc>
          <w:tcPr>
            <w:tcW w:w="1075" w:type="dxa"/>
            <w:gridSpan w:val="2"/>
            <w:tcBorders>
              <w:bottom w:val="single" w:sz="4" w:space="0" w:color="auto"/>
            </w:tcBorders>
          </w:tcPr>
          <w:p w14:paraId="16E5C773" w14:textId="77777777" w:rsidR="00886907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SEER 18, USA</w:t>
            </w:r>
          </w:p>
          <w:p w14:paraId="08214DBD" w14:textId="3877E424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6C0E22C" w14:textId="6A77F911" w:rsidR="00886907" w:rsidRPr="00933F47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1975-2016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00AFFFAA" w14:textId="2A5131A8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933F47">
              <w:rPr>
                <w:rFonts w:asciiTheme="minorBidi" w:hAnsiTheme="minorBidi" w:cstheme="minorBidi"/>
                <w:sz w:val="16"/>
                <w:szCs w:val="16"/>
              </w:rPr>
              <w:t>1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,</w:t>
            </w:r>
            <w:r w:rsidRPr="00933F47">
              <w:rPr>
                <w:rFonts w:asciiTheme="minorBidi" w:hAnsiTheme="minorBidi" w:cstheme="minorBidi"/>
                <w:sz w:val="16"/>
                <w:szCs w:val="16"/>
              </w:rPr>
              <w:t>397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AEFD27A" w14:textId="1606D1BC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5D6A9B97" w14:textId="1EA8E474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DDFCC3E" w14:textId="6F8EAB96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8359D">
              <w:rPr>
                <w:rFonts w:asciiTheme="minorBidi" w:hAnsiTheme="minorBidi" w:cstheme="minorBidi"/>
                <w:sz w:val="16"/>
                <w:szCs w:val="16"/>
              </w:rPr>
              <w:t>0.039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DAB3EF0" w14:textId="68BA5BBD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5D9A63EA" w14:textId="142F797A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96700">
              <w:rPr>
                <w:rFonts w:asciiTheme="minorBidi" w:hAnsiTheme="minorBidi" w:cstheme="minorBidi"/>
                <w:sz w:val="16"/>
                <w:szCs w:val="16"/>
              </w:rPr>
              <w:t>Shan</w:t>
            </w:r>
            <w:r>
              <w:rPr>
                <w:rFonts w:asciiTheme="minorBidi" w:hAnsiTheme="minorBidi" w:cstheme="minorBidi"/>
                <w:sz w:val="16"/>
                <w:szCs w:val="16"/>
              </w:rPr>
              <w:t xml:space="preserve"> et al. 2020</w:t>
            </w:r>
          </w:p>
        </w:tc>
      </w:tr>
      <w:tr w:rsidR="00886907" w:rsidRPr="00313953" w14:paraId="727FB380" w14:textId="77777777" w:rsidTr="00FA4083">
        <w:tc>
          <w:tcPr>
            <w:tcW w:w="86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41D76EE" w14:textId="77777777" w:rsidR="00886907" w:rsidRPr="00313953" w:rsidRDefault="00886907" w:rsidP="00886907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2" w:type="dxa"/>
            <w:gridSpan w:val="8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CE116F" w14:textId="20B17D37" w:rsidR="00886907" w:rsidRPr="00313953" w:rsidRDefault="00886907" w:rsidP="00886907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Study with non-melanoma eyelid cancers</w:t>
            </w:r>
          </w:p>
        </w:tc>
      </w:tr>
      <w:tr w:rsidR="00886907" w:rsidRPr="00313953" w14:paraId="16C55CF1" w14:textId="77777777" w:rsidTr="00886907">
        <w:tc>
          <w:tcPr>
            <w:tcW w:w="1075" w:type="dxa"/>
            <w:gridSpan w:val="2"/>
            <w:tcBorders>
              <w:bottom w:val="single" w:sz="4" w:space="0" w:color="auto"/>
            </w:tcBorders>
          </w:tcPr>
          <w:p w14:paraId="28163029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Bulgaria </w:t>
            </w:r>
          </w:p>
          <w:p w14:paraId="69DEDF29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9EE591C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2000 – 2015 </w:t>
            </w:r>
          </w:p>
          <w:p w14:paraId="03792231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5614" w:type="dxa"/>
            <w:gridSpan w:val="5"/>
            <w:tcBorders>
              <w:bottom w:val="single" w:sz="4" w:space="0" w:color="auto"/>
            </w:tcBorders>
          </w:tcPr>
          <w:p w14:paraId="26242301" w14:textId="09685B09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2.9 / 2.4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535FA18C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proofErr w:type="spellStart"/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Zlatarova</w:t>
            </w:r>
            <w:proofErr w:type="spellEnd"/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et al. 2020</w:t>
            </w:r>
          </w:p>
        </w:tc>
      </w:tr>
      <w:tr w:rsidR="00886907" w:rsidRPr="00313953" w14:paraId="74E1E503" w14:textId="77777777" w:rsidTr="00FA4083">
        <w:tc>
          <w:tcPr>
            <w:tcW w:w="86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38FEB6F" w14:textId="77777777" w:rsidR="00886907" w:rsidRPr="00313953" w:rsidRDefault="00886907" w:rsidP="00886907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2" w:type="dxa"/>
            <w:gridSpan w:val="8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8B3E4D" w14:textId="592174EF" w:rsidR="00886907" w:rsidRPr="00313953" w:rsidRDefault="00886907" w:rsidP="00886907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Studies with all eyelid cancers</w:t>
            </w:r>
          </w:p>
        </w:tc>
      </w:tr>
      <w:tr w:rsidR="00886907" w:rsidRPr="00313953" w14:paraId="229E10F6" w14:textId="77777777" w:rsidTr="00886907">
        <w:tc>
          <w:tcPr>
            <w:tcW w:w="1075" w:type="dxa"/>
            <w:gridSpan w:val="2"/>
          </w:tcPr>
          <w:p w14:paraId="191BAA84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Singapore</w:t>
            </w:r>
          </w:p>
          <w:p w14:paraId="55693855" w14:textId="01B2AB08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14:paraId="29C62884" w14:textId="3E5801A3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968 – 1995</w:t>
            </w:r>
          </w:p>
        </w:tc>
        <w:tc>
          <w:tcPr>
            <w:tcW w:w="5614" w:type="dxa"/>
            <w:gridSpan w:val="5"/>
          </w:tcPr>
          <w:p w14:paraId="40A2FF6D" w14:textId="7347EFC4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0.7 / 0.6</w:t>
            </w:r>
          </w:p>
        </w:tc>
        <w:tc>
          <w:tcPr>
            <w:tcW w:w="1522" w:type="dxa"/>
          </w:tcPr>
          <w:p w14:paraId="482DDDAD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Lee et al. 1999</w:t>
            </w:r>
          </w:p>
        </w:tc>
      </w:tr>
      <w:tr w:rsidR="00886907" w:rsidRPr="00313953" w14:paraId="25A02C5B" w14:textId="77777777" w:rsidTr="00886907">
        <w:tc>
          <w:tcPr>
            <w:tcW w:w="1075" w:type="dxa"/>
            <w:gridSpan w:val="2"/>
          </w:tcPr>
          <w:p w14:paraId="24FD826A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Singapore </w:t>
            </w:r>
          </w:p>
          <w:p w14:paraId="2C80D634" w14:textId="7A1DD795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14:paraId="3CF52ED5" w14:textId="65E45960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996 – 2008</w:t>
            </w:r>
          </w:p>
        </w:tc>
        <w:tc>
          <w:tcPr>
            <w:tcW w:w="5614" w:type="dxa"/>
            <w:gridSpan w:val="5"/>
          </w:tcPr>
          <w:p w14:paraId="65A65D7C" w14:textId="320D229A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0.5</w:t>
            </w:r>
          </w:p>
        </w:tc>
        <w:tc>
          <w:tcPr>
            <w:tcW w:w="1522" w:type="dxa"/>
          </w:tcPr>
          <w:p w14:paraId="3A5D3AA9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Lim et al. 2012</w:t>
            </w:r>
          </w:p>
        </w:tc>
      </w:tr>
      <w:tr w:rsidR="00886907" w:rsidRPr="00313953" w14:paraId="5344B334" w14:textId="77777777" w:rsidTr="00886907">
        <w:tc>
          <w:tcPr>
            <w:tcW w:w="1075" w:type="dxa"/>
            <w:gridSpan w:val="2"/>
          </w:tcPr>
          <w:p w14:paraId="0CD25310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Taiwan</w:t>
            </w:r>
          </w:p>
          <w:p w14:paraId="7BC94288" w14:textId="046456C3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14:paraId="52C89119" w14:textId="186130C3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979 – 1999</w:t>
            </w:r>
          </w:p>
        </w:tc>
        <w:tc>
          <w:tcPr>
            <w:tcW w:w="5614" w:type="dxa"/>
            <w:gridSpan w:val="5"/>
          </w:tcPr>
          <w:p w14:paraId="730A64AC" w14:textId="251286C2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0.3</w:t>
            </w:r>
          </w:p>
        </w:tc>
        <w:tc>
          <w:tcPr>
            <w:tcW w:w="1522" w:type="dxa"/>
          </w:tcPr>
          <w:p w14:paraId="70C511B1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Lin et al. 2006</w:t>
            </w:r>
          </w:p>
        </w:tc>
      </w:tr>
      <w:tr w:rsidR="00886907" w:rsidRPr="00313953" w14:paraId="0F7EAB2E" w14:textId="77777777" w:rsidTr="00886907">
        <w:tc>
          <w:tcPr>
            <w:tcW w:w="1075" w:type="dxa"/>
            <w:gridSpan w:val="2"/>
          </w:tcPr>
          <w:p w14:paraId="0D9BAE21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Korea </w:t>
            </w:r>
          </w:p>
          <w:p w14:paraId="2873F278" w14:textId="52E3B20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14:paraId="2ADDA2EC" w14:textId="04319901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5614" w:type="dxa"/>
            <w:gridSpan w:val="5"/>
          </w:tcPr>
          <w:p w14:paraId="0329AE34" w14:textId="73735700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0.6</w:t>
            </w:r>
          </w:p>
        </w:tc>
        <w:tc>
          <w:tcPr>
            <w:tcW w:w="1522" w:type="dxa"/>
          </w:tcPr>
          <w:p w14:paraId="710CB4BD" w14:textId="77777777" w:rsidR="00886907" w:rsidRPr="00313953" w:rsidRDefault="00886907" w:rsidP="00886907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13953">
              <w:rPr>
                <w:rFonts w:asciiTheme="minorBidi" w:hAnsiTheme="minorBidi" w:cstheme="minorBidi"/>
                <w:sz w:val="16"/>
                <w:szCs w:val="16"/>
                <w:lang w:val="en-US"/>
              </w:rPr>
              <w:t>Jung et al. 2020</w:t>
            </w:r>
          </w:p>
        </w:tc>
      </w:tr>
    </w:tbl>
    <w:p w14:paraId="0979B923" w14:textId="77777777" w:rsidR="00FA4083" w:rsidRPr="00313953" w:rsidRDefault="00FA4083" w:rsidP="00FA4083">
      <w:pPr>
        <w:spacing w:line="400" w:lineRule="atLeast"/>
        <w:rPr>
          <w:rFonts w:asciiTheme="minorBidi" w:hAnsiTheme="minorBidi" w:cstheme="minorBidi"/>
          <w:color w:val="auto"/>
          <w:sz w:val="16"/>
          <w:szCs w:val="16"/>
        </w:rPr>
      </w:pPr>
    </w:p>
    <w:p w14:paraId="6DAA0BD4" w14:textId="77777777" w:rsidR="00FA4083" w:rsidRPr="00313953" w:rsidRDefault="00FA4083" w:rsidP="007416B9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ACEF795" w14:textId="77777777" w:rsidR="007416B9" w:rsidRPr="00313953" w:rsidRDefault="007416B9" w:rsidP="007416B9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14:paraId="39A843EA" w14:textId="77777777" w:rsidR="00393117" w:rsidRPr="00313953" w:rsidRDefault="00393117" w:rsidP="00393117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C55560D" w14:textId="77777777" w:rsidR="00393117" w:rsidRPr="00313953" w:rsidRDefault="00393117" w:rsidP="00393117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0D30EE9" w14:textId="77777777" w:rsidR="00393117" w:rsidRPr="00313953" w:rsidRDefault="00393117" w:rsidP="00D07D85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27B82599" w14:textId="3074BE65" w:rsidR="00487485" w:rsidRPr="00313953" w:rsidRDefault="00393117" w:rsidP="009E7162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br w:type="page"/>
      </w:r>
      <w:r w:rsidR="00822A62" w:rsidRPr="00313953">
        <w:rPr>
          <w:rFonts w:asciiTheme="minorBidi" w:hAnsiTheme="minorBidi" w:cs="Arial"/>
          <w:color w:val="auto"/>
          <w:sz w:val="24"/>
          <w:szCs w:val="24"/>
        </w:rPr>
        <w:lastRenderedPageBreak/>
        <w:t>Supplementary Figure 1:</w:t>
      </w:r>
      <w:r w:rsidR="009E7162" w:rsidRPr="00313953">
        <w:rPr>
          <w:rFonts w:asciiTheme="minorBidi" w:hAnsiTheme="minorBidi" w:cs="Arial"/>
          <w:color w:val="auto"/>
          <w:sz w:val="24"/>
          <w:szCs w:val="24"/>
        </w:rPr>
        <w:t xml:space="preserve"> </w:t>
      </w:r>
      <w:bookmarkStart w:id="1" w:name="_Hlk72358637"/>
      <w:r w:rsidR="00822A62" w:rsidRPr="00313953">
        <w:rPr>
          <w:rFonts w:asciiTheme="minorBidi" w:hAnsiTheme="minorBidi" w:cs="Arial"/>
          <w:color w:val="auto"/>
          <w:sz w:val="24"/>
          <w:szCs w:val="24"/>
        </w:rPr>
        <w:t>Crude Incidence Ratio CIR, and Age-Adjusted Incidence Ratio Per Year</w:t>
      </w:r>
      <w:r w:rsidR="00577153" w:rsidRPr="00313953">
        <w:rPr>
          <w:rFonts w:asciiTheme="minorBidi" w:hAnsiTheme="minorBidi" w:cs="Arial"/>
          <w:color w:val="auto"/>
          <w:sz w:val="24"/>
          <w:szCs w:val="24"/>
        </w:rPr>
        <w:t>. Blue (men), Red (Women), Orange (Both)</w:t>
      </w:r>
      <w:bookmarkEnd w:id="1"/>
      <w:r w:rsidR="00822A62" w:rsidRPr="00313953">
        <w:rPr>
          <w:rFonts w:asciiTheme="minorBidi" w:hAnsiTheme="minorBidi" w:cs="Arial"/>
          <w:color w:val="auto"/>
          <w:sz w:val="24"/>
          <w:szCs w:val="24"/>
        </w:rPr>
        <w:t xml:space="preserve"> </w:t>
      </w:r>
    </w:p>
    <w:p w14:paraId="5E871C2C" w14:textId="43D6DC09" w:rsidR="003B6FD1" w:rsidRPr="00313953" w:rsidRDefault="004A45B9" w:rsidP="00D07D85">
      <w:pPr>
        <w:spacing w:line="400" w:lineRule="atLeast"/>
        <w:rPr>
          <w:rFonts w:ascii="Times New Roman" w:hAnsi="Times New Roman" w:cs="Arial"/>
          <w:color w:val="auto"/>
          <w:sz w:val="24"/>
          <w:szCs w:val="24"/>
        </w:rPr>
      </w:pPr>
      <w:r w:rsidRPr="00313953">
        <w:rPr>
          <w:rFonts w:ascii="Times New Roman" w:hAnsi="Times New Roman" w:cs="Arial"/>
          <w:noProof/>
          <w:color w:val="auto"/>
          <w:sz w:val="24"/>
          <w:szCs w:val="24"/>
        </w:rPr>
        <w:drawing>
          <wp:inline distT="0" distB="0" distL="0" distR="0" wp14:anchorId="3189A4E4" wp14:editId="5A3524EF">
            <wp:extent cx="5669280" cy="7578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18" b="2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757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0A9AB" w14:textId="1DE71374" w:rsidR="00F60B78" w:rsidRPr="00313953" w:rsidRDefault="00F60B78">
      <w:pPr>
        <w:widowControl/>
        <w:autoSpaceDE/>
        <w:autoSpaceDN/>
        <w:adjustRightInd/>
        <w:spacing w:after="160" w:line="259" w:lineRule="auto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color w:val="auto"/>
          <w:sz w:val="24"/>
          <w:szCs w:val="24"/>
        </w:rPr>
        <w:br w:type="page"/>
      </w:r>
    </w:p>
    <w:p w14:paraId="3AEC505C" w14:textId="179F6FEA" w:rsidR="00CF241C" w:rsidRPr="00313953" w:rsidRDefault="007416B9" w:rsidP="009E7162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bookmarkStart w:id="2" w:name="_Hlk72358658"/>
      <w:r w:rsidRPr="00313953">
        <w:rPr>
          <w:rFonts w:asciiTheme="minorBidi" w:hAnsiTheme="minorBidi" w:cs="Arial"/>
          <w:color w:val="auto"/>
          <w:sz w:val="24"/>
          <w:szCs w:val="24"/>
        </w:rPr>
        <w:lastRenderedPageBreak/>
        <w:t>Supplementary Figure 2:</w:t>
      </w:r>
      <w:r w:rsidR="009E7162" w:rsidRPr="00313953">
        <w:rPr>
          <w:rFonts w:asciiTheme="minorBidi" w:hAnsiTheme="minorBidi" w:cs="Arial"/>
          <w:color w:val="auto"/>
          <w:sz w:val="24"/>
          <w:szCs w:val="24"/>
        </w:rPr>
        <w:t xml:space="preserve"> </w:t>
      </w:r>
      <w:r w:rsidRPr="00313953">
        <w:rPr>
          <w:rFonts w:asciiTheme="minorBidi" w:hAnsiTheme="minorBidi" w:cs="Arial"/>
          <w:color w:val="auto"/>
          <w:sz w:val="24"/>
          <w:szCs w:val="24"/>
        </w:rPr>
        <w:t>Testing Cox-Regression Model</w:t>
      </w:r>
      <w:r w:rsidR="009D6354" w:rsidRPr="00313953">
        <w:rPr>
          <w:rFonts w:asciiTheme="minorBidi" w:hAnsiTheme="minorBidi" w:cs="Arial"/>
          <w:color w:val="auto"/>
          <w:sz w:val="24"/>
          <w:szCs w:val="24"/>
        </w:rPr>
        <w:t xml:space="preserve"> for Overall survival</w:t>
      </w:r>
    </w:p>
    <w:bookmarkEnd w:id="2"/>
    <w:p w14:paraId="1280D8C0" w14:textId="77777777" w:rsidR="00CF241C" w:rsidRPr="00313953" w:rsidRDefault="00CF241C" w:rsidP="00D07D85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</w:p>
    <w:p w14:paraId="44E1FA4B" w14:textId="5CC90D55" w:rsidR="003B6FD1" w:rsidRPr="00313953" w:rsidRDefault="00CF241C" w:rsidP="00D07D85">
      <w:pPr>
        <w:spacing w:line="400" w:lineRule="atLeast"/>
        <w:rPr>
          <w:rFonts w:asciiTheme="minorBidi" w:hAnsiTheme="minorBidi" w:cs="Arial"/>
          <w:color w:val="auto"/>
          <w:sz w:val="24"/>
          <w:szCs w:val="24"/>
        </w:rPr>
      </w:pPr>
      <w:r w:rsidRPr="00313953">
        <w:rPr>
          <w:rFonts w:asciiTheme="minorBidi" w:hAnsiTheme="minorBidi" w:cs="Arial"/>
          <w:noProof/>
          <w:color w:val="auto"/>
          <w:sz w:val="24"/>
          <w:szCs w:val="24"/>
        </w:rPr>
        <w:drawing>
          <wp:inline distT="0" distB="0" distL="0" distR="0" wp14:anchorId="215B3E76" wp14:editId="76C0020A">
            <wp:extent cx="5219334" cy="7124906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519" cy="713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16A52" w14:textId="53B8629D" w:rsidR="00313953" w:rsidRPr="00313953" w:rsidRDefault="00313953">
      <w:pPr>
        <w:widowControl/>
        <w:autoSpaceDE/>
        <w:autoSpaceDN/>
        <w:adjustRightInd/>
        <w:spacing w:after="160" w:line="259" w:lineRule="auto"/>
        <w:rPr>
          <w:rFonts w:asciiTheme="minorBidi" w:hAnsiTheme="minorBidi" w:cs="Arial"/>
          <w:color w:val="auto"/>
          <w:sz w:val="24"/>
          <w:szCs w:val="24"/>
        </w:rPr>
      </w:pPr>
    </w:p>
    <w:sectPr w:rsidR="00313953" w:rsidRPr="00313953" w:rsidSect="00BD2418">
      <w:pgSz w:w="11906" w:h="16838" w:code="9"/>
      <w:pgMar w:top="1440" w:right="1440" w:bottom="1440" w:left="1440" w:header="720" w:footer="720" w:gutter="0"/>
      <w:cols w:space="720"/>
      <w:noEndnote/>
      <w:docGrid w:linePitch="2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41571"/>
    <w:multiLevelType w:val="hybridMultilevel"/>
    <w:tmpl w:val="626C6198"/>
    <w:lvl w:ilvl="0" w:tplc="41D4DC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MDU1MDYwNDOyMDFT0lEKTi0uzszPAykwrQUAIq7IliwAAAA="/>
  </w:docVars>
  <w:rsids>
    <w:rsidRoot w:val="002C7424"/>
    <w:rsid w:val="000F64BF"/>
    <w:rsid w:val="0011519B"/>
    <w:rsid w:val="001A657F"/>
    <w:rsid w:val="001C1AB9"/>
    <w:rsid w:val="001C3CF9"/>
    <w:rsid w:val="001D25B4"/>
    <w:rsid w:val="001D5EC9"/>
    <w:rsid w:val="001E6CCA"/>
    <w:rsid w:val="00220B36"/>
    <w:rsid w:val="00283305"/>
    <w:rsid w:val="002C157B"/>
    <w:rsid w:val="002C226E"/>
    <w:rsid w:val="002C7424"/>
    <w:rsid w:val="002F3C4B"/>
    <w:rsid w:val="00313953"/>
    <w:rsid w:val="003259A2"/>
    <w:rsid w:val="00352503"/>
    <w:rsid w:val="00365B46"/>
    <w:rsid w:val="00393117"/>
    <w:rsid w:val="003B6FD1"/>
    <w:rsid w:val="00455941"/>
    <w:rsid w:val="004660A8"/>
    <w:rsid w:val="004832FD"/>
    <w:rsid w:val="00487485"/>
    <w:rsid w:val="00492C8E"/>
    <w:rsid w:val="004A45B9"/>
    <w:rsid w:val="004F5F26"/>
    <w:rsid w:val="00502000"/>
    <w:rsid w:val="0051351B"/>
    <w:rsid w:val="00521351"/>
    <w:rsid w:val="00527230"/>
    <w:rsid w:val="00534209"/>
    <w:rsid w:val="00577153"/>
    <w:rsid w:val="0059123F"/>
    <w:rsid w:val="005B14D5"/>
    <w:rsid w:val="006252FE"/>
    <w:rsid w:val="00635042"/>
    <w:rsid w:val="006600EC"/>
    <w:rsid w:val="00670577"/>
    <w:rsid w:val="00691483"/>
    <w:rsid w:val="006D6995"/>
    <w:rsid w:val="00705941"/>
    <w:rsid w:val="00735084"/>
    <w:rsid w:val="007416B9"/>
    <w:rsid w:val="00763DAC"/>
    <w:rsid w:val="00773892"/>
    <w:rsid w:val="007E1B4F"/>
    <w:rsid w:val="00822A62"/>
    <w:rsid w:val="00886907"/>
    <w:rsid w:val="008C10AD"/>
    <w:rsid w:val="008F5A11"/>
    <w:rsid w:val="00933F47"/>
    <w:rsid w:val="00935592"/>
    <w:rsid w:val="0096558F"/>
    <w:rsid w:val="00970BD8"/>
    <w:rsid w:val="009B549E"/>
    <w:rsid w:val="009B7DC8"/>
    <w:rsid w:val="009D6354"/>
    <w:rsid w:val="009E7162"/>
    <w:rsid w:val="00A00A9E"/>
    <w:rsid w:val="00A72156"/>
    <w:rsid w:val="00A949E6"/>
    <w:rsid w:val="00AC4724"/>
    <w:rsid w:val="00AD512D"/>
    <w:rsid w:val="00AD7F45"/>
    <w:rsid w:val="00B47D51"/>
    <w:rsid w:val="00BB1C08"/>
    <w:rsid w:val="00BB312E"/>
    <w:rsid w:val="00BD18DA"/>
    <w:rsid w:val="00BD2418"/>
    <w:rsid w:val="00C20D84"/>
    <w:rsid w:val="00C25DF5"/>
    <w:rsid w:val="00C4663C"/>
    <w:rsid w:val="00C5769A"/>
    <w:rsid w:val="00C74D58"/>
    <w:rsid w:val="00C85356"/>
    <w:rsid w:val="00CE740E"/>
    <w:rsid w:val="00CF241C"/>
    <w:rsid w:val="00CF60C1"/>
    <w:rsid w:val="00D07D85"/>
    <w:rsid w:val="00D20276"/>
    <w:rsid w:val="00D72F23"/>
    <w:rsid w:val="00DB2448"/>
    <w:rsid w:val="00DF16AA"/>
    <w:rsid w:val="00E22837"/>
    <w:rsid w:val="00E6347B"/>
    <w:rsid w:val="00E8359D"/>
    <w:rsid w:val="00E96700"/>
    <w:rsid w:val="00EA0D05"/>
    <w:rsid w:val="00EB7B25"/>
    <w:rsid w:val="00EC2F75"/>
    <w:rsid w:val="00EC3B8C"/>
    <w:rsid w:val="00EC696C"/>
    <w:rsid w:val="00EE09DC"/>
    <w:rsid w:val="00F2661B"/>
    <w:rsid w:val="00F46736"/>
    <w:rsid w:val="00F57A64"/>
    <w:rsid w:val="00F60B78"/>
    <w:rsid w:val="00FA4083"/>
    <w:rsid w:val="00FD7CE8"/>
    <w:rsid w:val="00FE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0FB725"/>
  <w14:defaultImageDpi w14:val="96"/>
  <w15:docId w15:val="{CE41BADC-615C-4E11-B833-36F5FEE5B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6B9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8"/>
      <w:szCs w:val="18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table" w:styleId="PlainTable5">
    <w:name w:val="Plain Table 5"/>
    <w:basedOn w:val="TableNormal"/>
    <w:uiPriority w:val="45"/>
    <w:rsid w:val="005020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559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13953"/>
    <w:pPr>
      <w:spacing w:after="0" w:line="240" w:lineRule="auto"/>
    </w:pPr>
    <w:rPr>
      <w:rFonts w:eastAsiaTheme="minorHAnsi" w:cstheme="minorBid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51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1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10</Pages>
  <Words>1196</Words>
  <Characters>682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faar, Ahmed</cp:lastModifiedBy>
  <cp:revision>56</cp:revision>
  <dcterms:created xsi:type="dcterms:W3CDTF">2021-02-01T01:31:00Z</dcterms:created>
  <dcterms:modified xsi:type="dcterms:W3CDTF">2021-06-14T08:24:00Z</dcterms:modified>
</cp:coreProperties>
</file>